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A0F857" w14:textId="0067F6AC" w:rsidR="00414F7E" w:rsidRPr="00313A4C" w:rsidRDefault="000A2BCB" w:rsidP="00C60A99">
      <w:pPr>
        <w:rPr>
          <w:szCs w:val="21"/>
        </w:rPr>
      </w:pPr>
      <w:r w:rsidRPr="00313A4C">
        <w:rPr>
          <w:szCs w:val="21"/>
        </w:rPr>
        <w:t xml:space="preserve">Additional file 2. </w:t>
      </w:r>
      <w:bookmarkStart w:id="0" w:name="_Hlk122408751"/>
      <w:r w:rsidRPr="00313A4C">
        <w:rPr>
          <w:szCs w:val="21"/>
        </w:rPr>
        <w:t xml:space="preserve">Results of the label comprehension study using </w:t>
      </w:r>
      <w:r w:rsidR="000B4DF5" w:rsidRPr="00313A4C">
        <w:rPr>
          <w:szCs w:val="21"/>
        </w:rPr>
        <w:t>the</w:t>
      </w:r>
      <w:r w:rsidRPr="00313A4C">
        <w:rPr>
          <w:szCs w:val="21"/>
        </w:rPr>
        <w:t xml:space="preserve"> </w:t>
      </w:r>
      <w:bookmarkEnd w:id="0"/>
      <w:r w:rsidR="000B4DF5" w:rsidRPr="00313A4C">
        <w:rPr>
          <w:szCs w:val="21"/>
        </w:rPr>
        <w:t>package insert of “famotidine”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6237"/>
        <w:gridCol w:w="1667"/>
      </w:tblGrid>
      <w:tr w:rsidR="00EB7EA1" w:rsidRPr="00313A4C" w14:paraId="7DFC666D" w14:textId="77777777" w:rsidTr="005366D8">
        <w:trPr>
          <w:trHeight w:val="454"/>
        </w:trPr>
        <w:tc>
          <w:tcPr>
            <w:tcW w:w="817" w:type="dxa"/>
            <w:vAlign w:val="center"/>
          </w:tcPr>
          <w:p w14:paraId="6F09F917" w14:textId="77777777" w:rsidR="00414F7E" w:rsidRPr="00313A4C" w:rsidRDefault="00414F7E" w:rsidP="005366D8">
            <w:pPr>
              <w:spacing w:before="0" w:after="0" w:line="240" w:lineRule="auto"/>
              <w:jc w:val="both"/>
              <w:rPr>
                <w:szCs w:val="21"/>
              </w:rPr>
            </w:pPr>
          </w:p>
        </w:tc>
        <w:tc>
          <w:tcPr>
            <w:tcW w:w="6237" w:type="dxa"/>
            <w:vAlign w:val="center"/>
          </w:tcPr>
          <w:p w14:paraId="6CA5D4D3" w14:textId="486792F5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Items</w:t>
            </w:r>
          </w:p>
        </w:tc>
        <w:tc>
          <w:tcPr>
            <w:tcW w:w="1667" w:type="dxa"/>
            <w:vAlign w:val="center"/>
          </w:tcPr>
          <w:p w14:paraId="30E28B07" w14:textId="47042EB6" w:rsidR="00414F7E" w:rsidRPr="00313A4C" w:rsidRDefault="000A2BCB" w:rsidP="005366D8">
            <w:pPr>
              <w:spacing w:before="0" w:after="0" w:line="240" w:lineRule="auto"/>
              <w:jc w:val="center"/>
              <w:rPr>
                <w:szCs w:val="21"/>
              </w:rPr>
            </w:pPr>
            <w:r w:rsidRPr="00313A4C">
              <w:rPr>
                <w:szCs w:val="21"/>
              </w:rPr>
              <w:t>Correct answer (%)</w:t>
            </w:r>
          </w:p>
        </w:tc>
      </w:tr>
      <w:tr w:rsidR="00EB7EA1" w:rsidRPr="00313A4C" w14:paraId="3056494E" w14:textId="77777777" w:rsidTr="005366D8">
        <w:trPr>
          <w:trHeight w:val="454"/>
        </w:trPr>
        <w:tc>
          <w:tcPr>
            <w:tcW w:w="817" w:type="dxa"/>
            <w:vAlign w:val="center"/>
          </w:tcPr>
          <w:p w14:paraId="3B82D037" w14:textId="3D96086B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Q1</w:t>
            </w:r>
          </w:p>
        </w:tc>
        <w:tc>
          <w:tcPr>
            <w:tcW w:w="6237" w:type="dxa"/>
            <w:vAlign w:val="center"/>
          </w:tcPr>
          <w:p w14:paraId="247AA772" w14:textId="2D9B55F2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A c</w:t>
            </w:r>
            <w:r w:rsidR="0002250C" w:rsidRPr="00313A4C">
              <w:rPr>
                <w:szCs w:val="21"/>
              </w:rPr>
              <w:t xml:space="preserve">ase </w:t>
            </w:r>
            <w:r w:rsidR="003A6A25" w:rsidRPr="00313A4C">
              <w:rPr>
                <w:szCs w:val="21"/>
              </w:rPr>
              <w:t>of</w:t>
            </w:r>
            <w:r w:rsidR="0002250C" w:rsidRPr="00313A4C">
              <w:rPr>
                <w:szCs w:val="21"/>
              </w:rPr>
              <w:t xml:space="preserve"> sore throat and high fever</w:t>
            </w:r>
            <w:r w:rsidR="006B527C" w:rsidRPr="00313A4C">
              <w:rPr>
                <w:szCs w:val="21"/>
              </w:rPr>
              <w:t xml:space="preserve"> (n = 106)</w:t>
            </w:r>
          </w:p>
        </w:tc>
        <w:tc>
          <w:tcPr>
            <w:tcW w:w="1667" w:type="dxa"/>
            <w:vAlign w:val="center"/>
          </w:tcPr>
          <w:p w14:paraId="1076959C" w14:textId="1904EE3D" w:rsidR="00414F7E" w:rsidRPr="00313A4C" w:rsidRDefault="000A2BCB" w:rsidP="005366D8">
            <w:pPr>
              <w:spacing w:before="0" w:after="0" w:line="240" w:lineRule="auto"/>
              <w:jc w:val="center"/>
              <w:rPr>
                <w:szCs w:val="21"/>
              </w:rPr>
            </w:pPr>
            <w:r w:rsidRPr="00313A4C">
              <w:rPr>
                <w:szCs w:val="21"/>
              </w:rPr>
              <w:t>4</w:t>
            </w:r>
            <w:r w:rsidR="006B527C" w:rsidRPr="00313A4C">
              <w:rPr>
                <w:szCs w:val="21"/>
              </w:rPr>
              <w:t>2.5</w:t>
            </w:r>
          </w:p>
        </w:tc>
      </w:tr>
      <w:tr w:rsidR="00EB7EA1" w:rsidRPr="00313A4C" w14:paraId="04E00ABA" w14:textId="77777777" w:rsidTr="005366D8">
        <w:trPr>
          <w:trHeight w:val="454"/>
        </w:trPr>
        <w:tc>
          <w:tcPr>
            <w:tcW w:w="817" w:type="dxa"/>
            <w:vAlign w:val="center"/>
          </w:tcPr>
          <w:p w14:paraId="794701AF" w14:textId="716A160F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Q2</w:t>
            </w:r>
          </w:p>
        </w:tc>
        <w:tc>
          <w:tcPr>
            <w:tcW w:w="6237" w:type="dxa"/>
            <w:vAlign w:val="center"/>
          </w:tcPr>
          <w:p w14:paraId="34189A4D" w14:textId="666EC8B2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A c</w:t>
            </w:r>
            <w:r w:rsidR="0002250C" w:rsidRPr="00313A4C">
              <w:rPr>
                <w:szCs w:val="21"/>
              </w:rPr>
              <w:t>ase of pregnancy</w:t>
            </w:r>
            <w:r w:rsidR="006B527C" w:rsidRPr="00313A4C">
              <w:rPr>
                <w:szCs w:val="21"/>
              </w:rPr>
              <w:t xml:space="preserve"> (n = 111)</w:t>
            </w:r>
          </w:p>
        </w:tc>
        <w:tc>
          <w:tcPr>
            <w:tcW w:w="1667" w:type="dxa"/>
            <w:vAlign w:val="center"/>
          </w:tcPr>
          <w:p w14:paraId="2EE43C0A" w14:textId="0B39F064" w:rsidR="00414F7E" w:rsidRPr="00313A4C" w:rsidRDefault="000A2BCB" w:rsidP="005366D8">
            <w:pPr>
              <w:spacing w:before="0" w:after="0" w:line="240" w:lineRule="auto"/>
              <w:jc w:val="center"/>
              <w:rPr>
                <w:szCs w:val="21"/>
              </w:rPr>
            </w:pPr>
            <w:r w:rsidRPr="00313A4C">
              <w:rPr>
                <w:szCs w:val="21"/>
              </w:rPr>
              <w:t>80.</w:t>
            </w:r>
            <w:r w:rsidR="006B527C" w:rsidRPr="00313A4C">
              <w:rPr>
                <w:szCs w:val="21"/>
              </w:rPr>
              <w:t>2</w:t>
            </w:r>
          </w:p>
        </w:tc>
      </w:tr>
      <w:tr w:rsidR="00EB7EA1" w:rsidRPr="00313A4C" w14:paraId="4FBA3EC0" w14:textId="77777777" w:rsidTr="005366D8">
        <w:trPr>
          <w:trHeight w:val="454"/>
        </w:trPr>
        <w:tc>
          <w:tcPr>
            <w:tcW w:w="817" w:type="dxa"/>
            <w:vAlign w:val="center"/>
          </w:tcPr>
          <w:p w14:paraId="220832CD" w14:textId="776E5135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Q3</w:t>
            </w:r>
          </w:p>
        </w:tc>
        <w:tc>
          <w:tcPr>
            <w:tcW w:w="6237" w:type="dxa"/>
            <w:vAlign w:val="center"/>
          </w:tcPr>
          <w:p w14:paraId="2F91A2EA" w14:textId="2D41CE9F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 xml:space="preserve">Concomitant use of other </w:t>
            </w:r>
            <w:r w:rsidR="00E22C0C" w:rsidRPr="00313A4C">
              <w:rPr>
                <w:szCs w:val="21"/>
              </w:rPr>
              <w:t>stomach medicine</w:t>
            </w:r>
            <w:r w:rsidR="006B527C" w:rsidRPr="00313A4C">
              <w:rPr>
                <w:szCs w:val="21"/>
              </w:rPr>
              <w:t xml:space="preserve"> (n = 107)</w:t>
            </w:r>
          </w:p>
        </w:tc>
        <w:tc>
          <w:tcPr>
            <w:tcW w:w="1667" w:type="dxa"/>
            <w:vAlign w:val="center"/>
          </w:tcPr>
          <w:p w14:paraId="0123A694" w14:textId="181D262A" w:rsidR="00414F7E" w:rsidRPr="00313A4C" w:rsidRDefault="000A2BCB" w:rsidP="005366D8">
            <w:pPr>
              <w:spacing w:before="0" w:after="0" w:line="240" w:lineRule="auto"/>
              <w:jc w:val="center"/>
              <w:rPr>
                <w:szCs w:val="21"/>
              </w:rPr>
            </w:pPr>
            <w:r w:rsidRPr="00313A4C">
              <w:rPr>
                <w:szCs w:val="21"/>
              </w:rPr>
              <w:t>54.</w:t>
            </w:r>
            <w:r w:rsidR="006B527C" w:rsidRPr="00313A4C">
              <w:rPr>
                <w:szCs w:val="21"/>
              </w:rPr>
              <w:t>2</w:t>
            </w:r>
          </w:p>
        </w:tc>
      </w:tr>
      <w:tr w:rsidR="00EB7EA1" w:rsidRPr="00313A4C" w14:paraId="3B3A40F8" w14:textId="77777777" w:rsidTr="005366D8">
        <w:trPr>
          <w:trHeight w:val="454"/>
        </w:trPr>
        <w:tc>
          <w:tcPr>
            <w:tcW w:w="817" w:type="dxa"/>
            <w:vAlign w:val="center"/>
          </w:tcPr>
          <w:p w14:paraId="3706346D" w14:textId="33DC20F9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Q4</w:t>
            </w:r>
          </w:p>
        </w:tc>
        <w:tc>
          <w:tcPr>
            <w:tcW w:w="6237" w:type="dxa"/>
            <w:vAlign w:val="center"/>
          </w:tcPr>
          <w:p w14:paraId="04161564" w14:textId="3B3CE14F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 xml:space="preserve">A case </w:t>
            </w:r>
            <w:r w:rsidR="003A6A25" w:rsidRPr="00313A4C">
              <w:rPr>
                <w:szCs w:val="21"/>
              </w:rPr>
              <w:t>of</w:t>
            </w:r>
            <w:r w:rsidRPr="00313A4C">
              <w:rPr>
                <w:szCs w:val="21"/>
              </w:rPr>
              <w:t xml:space="preserve"> past allergic symptoms</w:t>
            </w:r>
            <w:r w:rsidR="006B527C" w:rsidRPr="00313A4C">
              <w:rPr>
                <w:szCs w:val="21"/>
              </w:rPr>
              <w:t xml:space="preserve"> (n =110)</w:t>
            </w:r>
          </w:p>
        </w:tc>
        <w:tc>
          <w:tcPr>
            <w:tcW w:w="1667" w:type="dxa"/>
            <w:vAlign w:val="center"/>
          </w:tcPr>
          <w:p w14:paraId="5E3F3DFF" w14:textId="4C4110A0" w:rsidR="00414F7E" w:rsidRPr="00313A4C" w:rsidRDefault="000A2BCB" w:rsidP="005366D8">
            <w:pPr>
              <w:spacing w:before="0" w:after="0" w:line="240" w:lineRule="auto"/>
              <w:jc w:val="center"/>
              <w:rPr>
                <w:szCs w:val="21"/>
              </w:rPr>
            </w:pPr>
            <w:r w:rsidRPr="00313A4C">
              <w:rPr>
                <w:szCs w:val="21"/>
              </w:rPr>
              <w:t>4</w:t>
            </w:r>
            <w:r w:rsidR="006B527C" w:rsidRPr="00313A4C">
              <w:rPr>
                <w:szCs w:val="21"/>
              </w:rPr>
              <w:t>9.1</w:t>
            </w:r>
          </w:p>
        </w:tc>
      </w:tr>
      <w:tr w:rsidR="00EB7EA1" w:rsidRPr="00313A4C" w14:paraId="5B117233" w14:textId="77777777" w:rsidTr="005366D8">
        <w:trPr>
          <w:trHeight w:val="454"/>
        </w:trPr>
        <w:tc>
          <w:tcPr>
            <w:tcW w:w="817" w:type="dxa"/>
            <w:vAlign w:val="center"/>
          </w:tcPr>
          <w:p w14:paraId="44DB420F" w14:textId="095EBEA8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Q5</w:t>
            </w:r>
          </w:p>
        </w:tc>
        <w:tc>
          <w:tcPr>
            <w:tcW w:w="6237" w:type="dxa"/>
            <w:vAlign w:val="center"/>
          </w:tcPr>
          <w:p w14:paraId="2A821CBB" w14:textId="6DB38060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 xml:space="preserve">A case </w:t>
            </w:r>
            <w:r w:rsidR="003A6A25" w:rsidRPr="00313A4C">
              <w:rPr>
                <w:szCs w:val="21"/>
              </w:rPr>
              <w:t>of</w:t>
            </w:r>
            <w:r w:rsidRPr="00313A4C">
              <w:rPr>
                <w:szCs w:val="21"/>
              </w:rPr>
              <w:t xml:space="preserve"> </w:t>
            </w:r>
            <w:r w:rsidR="003A6A25" w:rsidRPr="00313A4C">
              <w:rPr>
                <w:szCs w:val="21"/>
              </w:rPr>
              <w:t>no</w:t>
            </w:r>
            <w:r w:rsidRPr="00313A4C">
              <w:rPr>
                <w:szCs w:val="21"/>
              </w:rPr>
              <w:t xml:space="preserve"> problems</w:t>
            </w:r>
            <w:r w:rsidR="003A6A25" w:rsidRPr="00313A4C">
              <w:rPr>
                <w:szCs w:val="21"/>
              </w:rPr>
              <w:t xml:space="preserve"> with medication intake</w:t>
            </w:r>
            <w:r w:rsidR="00D401A8" w:rsidRPr="00313A4C">
              <w:rPr>
                <w:rFonts w:hint="eastAsia"/>
                <w:szCs w:val="21"/>
                <w:vertAlign w:val="superscript"/>
              </w:rPr>
              <w:t>†</w:t>
            </w:r>
            <w:r w:rsidR="006B527C" w:rsidRPr="00313A4C">
              <w:rPr>
                <w:szCs w:val="21"/>
              </w:rPr>
              <w:t xml:space="preserve"> (n = 111)</w:t>
            </w:r>
          </w:p>
        </w:tc>
        <w:tc>
          <w:tcPr>
            <w:tcW w:w="1667" w:type="dxa"/>
            <w:vAlign w:val="center"/>
          </w:tcPr>
          <w:p w14:paraId="5C94FF42" w14:textId="578765AC" w:rsidR="00414F7E" w:rsidRPr="00313A4C" w:rsidRDefault="000A2BCB" w:rsidP="005366D8">
            <w:pPr>
              <w:spacing w:before="0" w:after="0" w:line="240" w:lineRule="auto"/>
              <w:jc w:val="center"/>
              <w:rPr>
                <w:szCs w:val="21"/>
              </w:rPr>
            </w:pPr>
            <w:r w:rsidRPr="00313A4C">
              <w:rPr>
                <w:szCs w:val="21"/>
              </w:rPr>
              <w:t>7</w:t>
            </w:r>
            <w:r w:rsidR="006B527C" w:rsidRPr="00313A4C">
              <w:rPr>
                <w:szCs w:val="21"/>
              </w:rPr>
              <w:t>1.2</w:t>
            </w:r>
          </w:p>
        </w:tc>
      </w:tr>
      <w:tr w:rsidR="00EB7EA1" w:rsidRPr="00313A4C" w14:paraId="13DB9DF0" w14:textId="77777777" w:rsidTr="005366D8">
        <w:trPr>
          <w:trHeight w:val="454"/>
        </w:trPr>
        <w:tc>
          <w:tcPr>
            <w:tcW w:w="817" w:type="dxa"/>
            <w:vAlign w:val="center"/>
          </w:tcPr>
          <w:p w14:paraId="4756E598" w14:textId="276FB387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Q6</w:t>
            </w:r>
          </w:p>
        </w:tc>
        <w:tc>
          <w:tcPr>
            <w:tcW w:w="6237" w:type="dxa"/>
            <w:vAlign w:val="center"/>
          </w:tcPr>
          <w:p w14:paraId="6BB2D49A" w14:textId="7975D81E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A case of worsening constipation symptoms</w:t>
            </w:r>
            <w:r w:rsidR="006B527C" w:rsidRPr="00313A4C">
              <w:rPr>
                <w:szCs w:val="21"/>
              </w:rPr>
              <w:t xml:space="preserve"> (n = 110)</w:t>
            </w:r>
          </w:p>
        </w:tc>
        <w:tc>
          <w:tcPr>
            <w:tcW w:w="1667" w:type="dxa"/>
            <w:vAlign w:val="center"/>
          </w:tcPr>
          <w:p w14:paraId="469316B9" w14:textId="0F8F2ED5" w:rsidR="00414F7E" w:rsidRPr="00313A4C" w:rsidRDefault="000A2BCB" w:rsidP="005366D8">
            <w:pPr>
              <w:spacing w:before="0" w:after="0" w:line="240" w:lineRule="auto"/>
              <w:jc w:val="center"/>
              <w:rPr>
                <w:szCs w:val="21"/>
              </w:rPr>
            </w:pPr>
            <w:r w:rsidRPr="00313A4C">
              <w:rPr>
                <w:szCs w:val="21"/>
              </w:rPr>
              <w:t>37.</w:t>
            </w:r>
            <w:r w:rsidR="006B527C" w:rsidRPr="00313A4C">
              <w:rPr>
                <w:szCs w:val="21"/>
              </w:rPr>
              <w:t>3</w:t>
            </w:r>
          </w:p>
        </w:tc>
      </w:tr>
      <w:tr w:rsidR="00EB7EA1" w:rsidRPr="00313A4C" w14:paraId="698520D5" w14:textId="77777777" w:rsidTr="005366D8">
        <w:trPr>
          <w:trHeight w:val="454"/>
        </w:trPr>
        <w:tc>
          <w:tcPr>
            <w:tcW w:w="817" w:type="dxa"/>
            <w:vAlign w:val="center"/>
          </w:tcPr>
          <w:p w14:paraId="6B46B4C9" w14:textId="593F27B2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Q7</w:t>
            </w:r>
          </w:p>
        </w:tc>
        <w:tc>
          <w:tcPr>
            <w:tcW w:w="6237" w:type="dxa"/>
            <w:vAlign w:val="center"/>
          </w:tcPr>
          <w:p w14:paraId="1292707E" w14:textId="14251AAA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Symptoms of serious side effects</w:t>
            </w:r>
            <w:r w:rsidR="006B527C" w:rsidRPr="00313A4C">
              <w:rPr>
                <w:szCs w:val="21"/>
              </w:rPr>
              <w:t xml:space="preserve"> (n = 109)</w:t>
            </w:r>
          </w:p>
        </w:tc>
        <w:tc>
          <w:tcPr>
            <w:tcW w:w="1667" w:type="dxa"/>
            <w:vAlign w:val="center"/>
          </w:tcPr>
          <w:p w14:paraId="16F253CA" w14:textId="057F568E" w:rsidR="00414F7E" w:rsidRPr="00313A4C" w:rsidRDefault="000A2BCB" w:rsidP="005366D8">
            <w:pPr>
              <w:spacing w:before="0" w:after="0" w:line="240" w:lineRule="auto"/>
              <w:jc w:val="center"/>
              <w:rPr>
                <w:szCs w:val="21"/>
              </w:rPr>
            </w:pPr>
            <w:r w:rsidRPr="00313A4C">
              <w:rPr>
                <w:szCs w:val="21"/>
              </w:rPr>
              <w:t>65.</w:t>
            </w:r>
            <w:r w:rsidR="006B527C" w:rsidRPr="00313A4C">
              <w:rPr>
                <w:szCs w:val="21"/>
              </w:rPr>
              <w:t>1</w:t>
            </w:r>
          </w:p>
        </w:tc>
      </w:tr>
      <w:tr w:rsidR="00EB7EA1" w:rsidRPr="00313A4C" w14:paraId="357FC51B" w14:textId="77777777" w:rsidTr="005366D8">
        <w:trPr>
          <w:trHeight w:val="454"/>
        </w:trPr>
        <w:tc>
          <w:tcPr>
            <w:tcW w:w="817" w:type="dxa"/>
            <w:vAlign w:val="center"/>
          </w:tcPr>
          <w:p w14:paraId="33496AEA" w14:textId="40F26C0B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Q8</w:t>
            </w:r>
          </w:p>
        </w:tc>
        <w:tc>
          <w:tcPr>
            <w:tcW w:w="6237" w:type="dxa"/>
            <w:vAlign w:val="center"/>
          </w:tcPr>
          <w:p w14:paraId="22975D30" w14:textId="1A50DDAF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A</w:t>
            </w:r>
            <w:r w:rsidR="00FA0285" w:rsidRPr="00313A4C">
              <w:rPr>
                <w:szCs w:val="21"/>
              </w:rPr>
              <w:t>ctions in a</w:t>
            </w:r>
            <w:r w:rsidRPr="00313A4C">
              <w:rPr>
                <w:szCs w:val="21"/>
              </w:rPr>
              <w:t xml:space="preserve"> case </w:t>
            </w:r>
            <w:r w:rsidR="003A6A25" w:rsidRPr="00313A4C">
              <w:rPr>
                <w:szCs w:val="21"/>
              </w:rPr>
              <w:t>of</w:t>
            </w:r>
            <w:r w:rsidRPr="00313A4C">
              <w:rPr>
                <w:szCs w:val="21"/>
              </w:rPr>
              <w:t xml:space="preserve"> overdose</w:t>
            </w:r>
            <w:r w:rsidR="006B527C" w:rsidRPr="00313A4C">
              <w:rPr>
                <w:szCs w:val="21"/>
              </w:rPr>
              <w:t xml:space="preserve"> (n = 110)</w:t>
            </w:r>
          </w:p>
        </w:tc>
        <w:tc>
          <w:tcPr>
            <w:tcW w:w="1667" w:type="dxa"/>
            <w:vAlign w:val="center"/>
          </w:tcPr>
          <w:p w14:paraId="23DECD89" w14:textId="235F2542" w:rsidR="00414F7E" w:rsidRPr="00313A4C" w:rsidRDefault="000A2BCB" w:rsidP="005366D8">
            <w:pPr>
              <w:spacing w:before="0" w:after="0" w:line="240" w:lineRule="auto"/>
              <w:jc w:val="center"/>
              <w:rPr>
                <w:szCs w:val="21"/>
              </w:rPr>
            </w:pPr>
            <w:r w:rsidRPr="00313A4C">
              <w:rPr>
                <w:szCs w:val="21"/>
              </w:rPr>
              <w:t>5</w:t>
            </w:r>
            <w:r w:rsidR="006B527C" w:rsidRPr="00313A4C">
              <w:rPr>
                <w:szCs w:val="21"/>
              </w:rPr>
              <w:t>6.4</w:t>
            </w:r>
          </w:p>
        </w:tc>
      </w:tr>
      <w:tr w:rsidR="00EB7EA1" w:rsidRPr="00313A4C" w14:paraId="08839EF5" w14:textId="77777777" w:rsidTr="005366D8">
        <w:trPr>
          <w:trHeight w:val="454"/>
        </w:trPr>
        <w:tc>
          <w:tcPr>
            <w:tcW w:w="817" w:type="dxa"/>
            <w:vAlign w:val="center"/>
          </w:tcPr>
          <w:p w14:paraId="4076AB16" w14:textId="6A1B45A2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Q9</w:t>
            </w:r>
          </w:p>
        </w:tc>
        <w:tc>
          <w:tcPr>
            <w:tcW w:w="6237" w:type="dxa"/>
            <w:vAlign w:val="center"/>
          </w:tcPr>
          <w:p w14:paraId="238E3E17" w14:textId="2B555153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 xml:space="preserve">A case </w:t>
            </w:r>
            <w:r w:rsidR="003A6A25" w:rsidRPr="00313A4C">
              <w:rPr>
                <w:szCs w:val="21"/>
              </w:rPr>
              <w:t>of</w:t>
            </w:r>
            <w:r w:rsidRPr="00313A4C">
              <w:rPr>
                <w:szCs w:val="21"/>
              </w:rPr>
              <w:t xml:space="preserve"> leukopenia</w:t>
            </w:r>
            <w:r w:rsidR="006B527C" w:rsidRPr="00313A4C">
              <w:rPr>
                <w:szCs w:val="21"/>
              </w:rPr>
              <w:t xml:space="preserve"> (n = 110)</w:t>
            </w:r>
          </w:p>
        </w:tc>
        <w:tc>
          <w:tcPr>
            <w:tcW w:w="1667" w:type="dxa"/>
            <w:vAlign w:val="center"/>
          </w:tcPr>
          <w:p w14:paraId="22F0BCB1" w14:textId="214DFB74" w:rsidR="00414F7E" w:rsidRPr="00313A4C" w:rsidRDefault="000A2BCB" w:rsidP="005366D8">
            <w:pPr>
              <w:spacing w:before="0" w:after="0" w:line="240" w:lineRule="auto"/>
              <w:jc w:val="center"/>
              <w:rPr>
                <w:szCs w:val="21"/>
              </w:rPr>
            </w:pPr>
            <w:r w:rsidRPr="00313A4C">
              <w:rPr>
                <w:szCs w:val="21"/>
              </w:rPr>
              <w:t>66.4</w:t>
            </w:r>
          </w:p>
        </w:tc>
      </w:tr>
      <w:tr w:rsidR="00EB7EA1" w:rsidRPr="00313A4C" w14:paraId="5B746D3B" w14:textId="77777777" w:rsidTr="005366D8">
        <w:trPr>
          <w:trHeight w:val="454"/>
        </w:trPr>
        <w:tc>
          <w:tcPr>
            <w:tcW w:w="817" w:type="dxa"/>
            <w:vAlign w:val="center"/>
          </w:tcPr>
          <w:p w14:paraId="20ABF6AA" w14:textId="3EEC630A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Q10</w:t>
            </w:r>
          </w:p>
        </w:tc>
        <w:tc>
          <w:tcPr>
            <w:tcW w:w="6237" w:type="dxa"/>
            <w:vAlign w:val="center"/>
          </w:tcPr>
          <w:p w14:paraId="0022A3BD" w14:textId="18BBBC70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 xml:space="preserve">A case of </w:t>
            </w:r>
            <w:r w:rsidR="003A6A25" w:rsidRPr="00313A4C">
              <w:rPr>
                <w:szCs w:val="21"/>
              </w:rPr>
              <w:t xml:space="preserve">an </w:t>
            </w:r>
            <w:r w:rsidRPr="00313A4C">
              <w:rPr>
                <w:szCs w:val="21"/>
              </w:rPr>
              <w:t>elderly patient</w:t>
            </w:r>
            <w:r w:rsidR="006B527C" w:rsidRPr="00313A4C">
              <w:rPr>
                <w:szCs w:val="21"/>
              </w:rPr>
              <w:t xml:space="preserve"> (n = 110)</w:t>
            </w:r>
          </w:p>
        </w:tc>
        <w:tc>
          <w:tcPr>
            <w:tcW w:w="1667" w:type="dxa"/>
            <w:vAlign w:val="center"/>
          </w:tcPr>
          <w:p w14:paraId="4BF0442E" w14:textId="12A3CE3E" w:rsidR="00414F7E" w:rsidRPr="00313A4C" w:rsidRDefault="000A2BCB" w:rsidP="005366D8">
            <w:pPr>
              <w:spacing w:before="0" w:after="0" w:line="240" w:lineRule="auto"/>
              <w:jc w:val="center"/>
              <w:rPr>
                <w:szCs w:val="21"/>
              </w:rPr>
            </w:pPr>
            <w:r w:rsidRPr="00313A4C">
              <w:rPr>
                <w:szCs w:val="21"/>
              </w:rPr>
              <w:t>4</w:t>
            </w:r>
            <w:r w:rsidR="006B527C" w:rsidRPr="00313A4C">
              <w:rPr>
                <w:szCs w:val="21"/>
              </w:rPr>
              <w:t>7.3</w:t>
            </w:r>
          </w:p>
        </w:tc>
      </w:tr>
      <w:tr w:rsidR="00EB7EA1" w:rsidRPr="00313A4C" w14:paraId="332F4FEE" w14:textId="77777777" w:rsidTr="005366D8">
        <w:trPr>
          <w:trHeight w:val="454"/>
        </w:trPr>
        <w:tc>
          <w:tcPr>
            <w:tcW w:w="817" w:type="dxa"/>
            <w:vAlign w:val="center"/>
          </w:tcPr>
          <w:p w14:paraId="3842B54D" w14:textId="6E79E5C6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Q11</w:t>
            </w:r>
          </w:p>
        </w:tc>
        <w:tc>
          <w:tcPr>
            <w:tcW w:w="6237" w:type="dxa"/>
            <w:vAlign w:val="center"/>
          </w:tcPr>
          <w:p w14:paraId="72321B71" w14:textId="09E15AC0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Actions when a side effect occur</w:t>
            </w:r>
            <w:r w:rsidR="003A6A25" w:rsidRPr="00313A4C">
              <w:rPr>
                <w:szCs w:val="21"/>
              </w:rPr>
              <w:t>s</w:t>
            </w:r>
            <w:r w:rsidR="006B527C" w:rsidRPr="00313A4C">
              <w:rPr>
                <w:szCs w:val="21"/>
              </w:rPr>
              <w:t xml:space="preserve"> (n = 107)</w:t>
            </w:r>
          </w:p>
        </w:tc>
        <w:tc>
          <w:tcPr>
            <w:tcW w:w="1667" w:type="dxa"/>
            <w:vAlign w:val="center"/>
          </w:tcPr>
          <w:p w14:paraId="0753C167" w14:textId="5021082F" w:rsidR="00414F7E" w:rsidRPr="00313A4C" w:rsidRDefault="000A2BCB" w:rsidP="005366D8">
            <w:pPr>
              <w:spacing w:before="0" w:after="0" w:line="240" w:lineRule="auto"/>
              <w:jc w:val="center"/>
              <w:rPr>
                <w:szCs w:val="21"/>
              </w:rPr>
            </w:pPr>
            <w:r w:rsidRPr="00313A4C">
              <w:rPr>
                <w:szCs w:val="21"/>
              </w:rPr>
              <w:t>53.</w:t>
            </w:r>
            <w:r w:rsidR="006B527C" w:rsidRPr="00313A4C">
              <w:rPr>
                <w:szCs w:val="21"/>
              </w:rPr>
              <w:t>3</w:t>
            </w:r>
          </w:p>
        </w:tc>
      </w:tr>
      <w:tr w:rsidR="00EB7EA1" w:rsidRPr="00313A4C" w14:paraId="667E2DAF" w14:textId="77777777" w:rsidTr="005366D8">
        <w:trPr>
          <w:trHeight w:val="454"/>
        </w:trPr>
        <w:tc>
          <w:tcPr>
            <w:tcW w:w="817" w:type="dxa"/>
            <w:vAlign w:val="center"/>
          </w:tcPr>
          <w:p w14:paraId="5AEF90A3" w14:textId="3638A1D7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Q12</w:t>
            </w:r>
          </w:p>
        </w:tc>
        <w:tc>
          <w:tcPr>
            <w:tcW w:w="6237" w:type="dxa"/>
            <w:vAlign w:val="center"/>
          </w:tcPr>
          <w:p w14:paraId="338CA6F1" w14:textId="031DB353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 xml:space="preserve">A case of </w:t>
            </w:r>
            <w:r w:rsidR="003A6A25" w:rsidRPr="00313A4C">
              <w:rPr>
                <w:szCs w:val="21"/>
              </w:rPr>
              <w:t>a</w:t>
            </w:r>
            <w:r w:rsidRPr="00313A4C">
              <w:rPr>
                <w:szCs w:val="21"/>
              </w:rPr>
              <w:t xml:space="preserve"> lactation</w:t>
            </w:r>
            <w:r w:rsidR="003A6A25" w:rsidRPr="00313A4C">
              <w:rPr>
                <w:szCs w:val="21"/>
              </w:rPr>
              <w:t xml:space="preserve"> mother</w:t>
            </w:r>
            <w:r w:rsidR="006B527C" w:rsidRPr="00313A4C">
              <w:rPr>
                <w:szCs w:val="21"/>
              </w:rPr>
              <w:t xml:space="preserve"> (n = 109)</w:t>
            </w:r>
          </w:p>
        </w:tc>
        <w:tc>
          <w:tcPr>
            <w:tcW w:w="1667" w:type="dxa"/>
            <w:vAlign w:val="center"/>
          </w:tcPr>
          <w:p w14:paraId="35ED2A57" w14:textId="435F4799" w:rsidR="00414F7E" w:rsidRPr="00313A4C" w:rsidRDefault="000A2BCB" w:rsidP="005366D8">
            <w:pPr>
              <w:spacing w:before="0" w:after="0" w:line="240" w:lineRule="auto"/>
              <w:jc w:val="center"/>
              <w:rPr>
                <w:szCs w:val="21"/>
              </w:rPr>
            </w:pPr>
            <w:r w:rsidRPr="00313A4C">
              <w:rPr>
                <w:szCs w:val="21"/>
              </w:rPr>
              <w:t>75.</w:t>
            </w:r>
            <w:r w:rsidR="006B527C" w:rsidRPr="00313A4C">
              <w:rPr>
                <w:szCs w:val="21"/>
              </w:rPr>
              <w:t>2</w:t>
            </w:r>
          </w:p>
        </w:tc>
      </w:tr>
      <w:tr w:rsidR="00EB7EA1" w:rsidRPr="00313A4C" w14:paraId="5D329B7C" w14:textId="77777777" w:rsidTr="005366D8">
        <w:trPr>
          <w:trHeight w:val="454"/>
        </w:trPr>
        <w:tc>
          <w:tcPr>
            <w:tcW w:w="817" w:type="dxa"/>
            <w:vAlign w:val="center"/>
          </w:tcPr>
          <w:p w14:paraId="6BEA81A5" w14:textId="497E8EDF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Q13</w:t>
            </w:r>
          </w:p>
        </w:tc>
        <w:tc>
          <w:tcPr>
            <w:tcW w:w="6237" w:type="dxa"/>
            <w:vAlign w:val="center"/>
          </w:tcPr>
          <w:p w14:paraId="1E7C768D" w14:textId="25752649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 xml:space="preserve">Actions when symptoms remain after 2 weeks </w:t>
            </w:r>
            <w:r w:rsidR="003A6A25" w:rsidRPr="00313A4C">
              <w:rPr>
                <w:szCs w:val="21"/>
              </w:rPr>
              <w:t>of medication consumption</w:t>
            </w:r>
            <w:r w:rsidR="006B527C" w:rsidRPr="00313A4C">
              <w:rPr>
                <w:szCs w:val="21"/>
              </w:rPr>
              <w:t xml:space="preserve"> (n = 108)</w:t>
            </w:r>
          </w:p>
        </w:tc>
        <w:tc>
          <w:tcPr>
            <w:tcW w:w="1667" w:type="dxa"/>
            <w:vAlign w:val="center"/>
          </w:tcPr>
          <w:p w14:paraId="27DCD05F" w14:textId="07D58410" w:rsidR="00414F7E" w:rsidRPr="00313A4C" w:rsidRDefault="000A2BCB" w:rsidP="005366D8">
            <w:pPr>
              <w:spacing w:before="0" w:after="0" w:line="240" w:lineRule="auto"/>
              <w:jc w:val="center"/>
              <w:rPr>
                <w:szCs w:val="21"/>
              </w:rPr>
            </w:pPr>
            <w:r w:rsidRPr="00313A4C">
              <w:rPr>
                <w:szCs w:val="21"/>
              </w:rPr>
              <w:t>63.</w:t>
            </w:r>
            <w:r w:rsidR="006B527C" w:rsidRPr="00313A4C">
              <w:rPr>
                <w:szCs w:val="21"/>
              </w:rPr>
              <w:t>0</w:t>
            </w:r>
          </w:p>
        </w:tc>
      </w:tr>
      <w:tr w:rsidR="00EB7EA1" w:rsidRPr="00313A4C" w14:paraId="40A328F7" w14:textId="77777777" w:rsidTr="005366D8">
        <w:trPr>
          <w:trHeight w:val="454"/>
        </w:trPr>
        <w:tc>
          <w:tcPr>
            <w:tcW w:w="817" w:type="dxa"/>
            <w:vAlign w:val="center"/>
          </w:tcPr>
          <w:p w14:paraId="72CF37C2" w14:textId="50D41AFF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Q14</w:t>
            </w:r>
          </w:p>
        </w:tc>
        <w:tc>
          <w:tcPr>
            <w:tcW w:w="6237" w:type="dxa"/>
            <w:vAlign w:val="center"/>
          </w:tcPr>
          <w:p w14:paraId="129B0BCF" w14:textId="1A4A7BAA" w:rsidR="00414F7E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 xml:space="preserve">A case </w:t>
            </w:r>
            <w:r w:rsidR="003A6A25" w:rsidRPr="00313A4C">
              <w:rPr>
                <w:szCs w:val="21"/>
              </w:rPr>
              <w:t>of</w:t>
            </w:r>
            <w:r w:rsidRPr="00313A4C">
              <w:rPr>
                <w:szCs w:val="21"/>
              </w:rPr>
              <w:t xml:space="preserve"> bronchial asthma</w:t>
            </w:r>
            <w:r w:rsidR="006B527C" w:rsidRPr="00313A4C">
              <w:rPr>
                <w:szCs w:val="21"/>
              </w:rPr>
              <w:t xml:space="preserve"> (n = 110)</w:t>
            </w:r>
          </w:p>
        </w:tc>
        <w:tc>
          <w:tcPr>
            <w:tcW w:w="1667" w:type="dxa"/>
            <w:vAlign w:val="center"/>
          </w:tcPr>
          <w:p w14:paraId="6120C144" w14:textId="57710A83" w:rsidR="00414F7E" w:rsidRPr="00313A4C" w:rsidRDefault="000A2BCB" w:rsidP="005366D8">
            <w:pPr>
              <w:spacing w:before="0" w:after="0" w:line="240" w:lineRule="auto"/>
              <w:jc w:val="center"/>
              <w:rPr>
                <w:szCs w:val="21"/>
              </w:rPr>
            </w:pPr>
            <w:r w:rsidRPr="00313A4C">
              <w:rPr>
                <w:szCs w:val="21"/>
              </w:rPr>
              <w:t>40.</w:t>
            </w:r>
            <w:r w:rsidR="006B527C" w:rsidRPr="00313A4C">
              <w:rPr>
                <w:szCs w:val="21"/>
              </w:rPr>
              <w:t>9</w:t>
            </w:r>
          </w:p>
        </w:tc>
      </w:tr>
      <w:tr w:rsidR="00EB7EA1" w:rsidRPr="00313A4C" w14:paraId="10EAB627" w14:textId="77777777" w:rsidTr="005366D8">
        <w:trPr>
          <w:trHeight w:val="454"/>
        </w:trPr>
        <w:tc>
          <w:tcPr>
            <w:tcW w:w="7054" w:type="dxa"/>
            <w:gridSpan w:val="2"/>
            <w:vAlign w:val="center"/>
          </w:tcPr>
          <w:p w14:paraId="67CB69FE" w14:textId="52C326E3" w:rsidR="002220F5" w:rsidRPr="00313A4C" w:rsidRDefault="000A2BCB" w:rsidP="005366D8">
            <w:pPr>
              <w:spacing w:before="0" w:after="0" w:line="240" w:lineRule="auto"/>
              <w:jc w:val="both"/>
              <w:rPr>
                <w:szCs w:val="21"/>
              </w:rPr>
            </w:pPr>
            <w:r w:rsidRPr="00313A4C">
              <w:rPr>
                <w:szCs w:val="21"/>
              </w:rPr>
              <w:t>Average</w:t>
            </w:r>
            <w:r w:rsidR="006B527C" w:rsidRPr="00313A4C">
              <w:rPr>
                <w:szCs w:val="21"/>
              </w:rPr>
              <w:t xml:space="preserve"> (n = 97)</w:t>
            </w:r>
          </w:p>
        </w:tc>
        <w:tc>
          <w:tcPr>
            <w:tcW w:w="1667" w:type="dxa"/>
            <w:vAlign w:val="center"/>
          </w:tcPr>
          <w:p w14:paraId="01AE25BF" w14:textId="59934FE9" w:rsidR="002220F5" w:rsidRPr="00313A4C" w:rsidRDefault="000A2BCB" w:rsidP="005366D8">
            <w:pPr>
              <w:spacing w:before="0" w:after="0" w:line="240" w:lineRule="auto"/>
              <w:jc w:val="center"/>
              <w:rPr>
                <w:szCs w:val="21"/>
              </w:rPr>
            </w:pPr>
            <w:r w:rsidRPr="00313A4C">
              <w:rPr>
                <w:szCs w:val="21"/>
              </w:rPr>
              <w:t>57.</w:t>
            </w:r>
            <w:r w:rsidR="006B527C" w:rsidRPr="00313A4C">
              <w:rPr>
                <w:szCs w:val="21"/>
              </w:rPr>
              <w:t>5</w:t>
            </w:r>
          </w:p>
        </w:tc>
      </w:tr>
    </w:tbl>
    <w:p w14:paraId="2DA335CE" w14:textId="059B5375" w:rsidR="003A3A5B" w:rsidRPr="00313A4C" w:rsidRDefault="000A2BCB" w:rsidP="003A3A5B">
      <w:pPr>
        <w:spacing w:line="240" w:lineRule="auto"/>
        <w:rPr>
          <w:szCs w:val="21"/>
        </w:rPr>
      </w:pPr>
      <w:r w:rsidRPr="00313A4C">
        <w:rPr>
          <w:rFonts w:hint="eastAsia"/>
          <w:szCs w:val="21"/>
          <w:vertAlign w:val="superscript"/>
        </w:rPr>
        <w:t>†</w:t>
      </w:r>
      <w:bookmarkStart w:id="1" w:name="_Hlk136944289"/>
      <w:r w:rsidRPr="00313A4C">
        <w:rPr>
          <w:szCs w:val="21"/>
        </w:rPr>
        <w:t>Question</w:t>
      </w:r>
      <w:r w:rsidR="001B5C20" w:rsidRPr="00313A4C">
        <w:rPr>
          <w:szCs w:val="21"/>
        </w:rPr>
        <w:t>s</w:t>
      </w:r>
      <w:r w:rsidRPr="00313A4C">
        <w:rPr>
          <w:szCs w:val="21"/>
        </w:rPr>
        <w:t xml:space="preserve"> 3 and 5 </w:t>
      </w:r>
      <w:r w:rsidR="001B5C20" w:rsidRPr="00313A4C">
        <w:rPr>
          <w:szCs w:val="21"/>
        </w:rPr>
        <w:t xml:space="preserve">were </w:t>
      </w:r>
      <w:r w:rsidRPr="00313A4C">
        <w:rPr>
          <w:szCs w:val="21"/>
        </w:rPr>
        <w:t>modified from the original questionnaire.</w:t>
      </w:r>
      <w:bookmarkEnd w:id="1"/>
    </w:p>
    <w:p w14:paraId="0EA6A6CD" w14:textId="711984E6" w:rsidR="003A3A5B" w:rsidRPr="00313A4C" w:rsidRDefault="000A2BCB" w:rsidP="003A3A5B">
      <w:pPr>
        <w:spacing w:line="240" w:lineRule="auto"/>
        <w:rPr>
          <w:szCs w:val="21"/>
        </w:rPr>
      </w:pPr>
      <w:r w:rsidRPr="00313A4C">
        <w:rPr>
          <w:rFonts w:hint="eastAsia"/>
          <w:szCs w:val="21"/>
        </w:rPr>
        <w:t>Q</w:t>
      </w:r>
      <w:r w:rsidRPr="00313A4C">
        <w:rPr>
          <w:szCs w:val="21"/>
        </w:rPr>
        <w:t>3: Concomitant use with laxative medicine</w:t>
      </w:r>
      <w:r w:rsidRPr="00313A4C">
        <w:rPr>
          <w:rFonts w:hint="eastAsia"/>
          <w:szCs w:val="21"/>
        </w:rPr>
        <w:t>→</w:t>
      </w:r>
      <w:r w:rsidRPr="00313A4C">
        <w:rPr>
          <w:rFonts w:hint="eastAsia"/>
          <w:szCs w:val="21"/>
        </w:rPr>
        <w:t>C</w:t>
      </w:r>
      <w:r w:rsidRPr="00313A4C">
        <w:rPr>
          <w:szCs w:val="21"/>
        </w:rPr>
        <w:t>oncomitant use of other stomach medicine</w:t>
      </w:r>
    </w:p>
    <w:p w14:paraId="70BDAE34" w14:textId="1DE663B0" w:rsidR="003A3A5B" w:rsidRPr="00313A4C" w:rsidRDefault="000A2BCB" w:rsidP="003A3A5B">
      <w:pPr>
        <w:spacing w:line="240" w:lineRule="auto"/>
        <w:rPr>
          <w:szCs w:val="21"/>
        </w:rPr>
      </w:pPr>
      <w:r w:rsidRPr="00313A4C">
        <w:rPr>
          <w:rFonts w:hint="eastAsia"/>
          <w:szCs w:val="21"/>
        </w:rPr>
        <w:t>Q</w:t>
      </w:r>
      <w:r w:rsidRPr="00313A4C">
        <w:rPr>
          <w:szCs w:val="21"/>
        </w:rPr>
        <w:t>5: A case of history of childhood asthma with no medication</w:t>
      </w:r>
      <w:r w:rsidRPr="00313A4C">
        <w:rPr>
          <w:rFonts w:hint="eastAsia"/>
          <w:szCs w:val="21"/>
        </w:rPr>
        <w:t>→</w:t>
      </w:r>
      <w:r w:rsidRPr="00313A4C">
        <w:rPr>
          <w:szCs w:val="21"/>
        </w:rPr>
        <w:t>A case without any health problems</w:t>
      </w:r>
      <w:bookmarkStart w:id="2" w:name="_GoBack"/>
      <w:bookmarkEnd w:id="2"/>
    </w:p>
    <w:sectPr w:rsidR="003A3A5B" w:rsidRPr="00313A4C" w:rsidSect="00851D5E">
      <w:footerReference w:type="default" r:id="rId8"/>
      <w:pgSz w:w="11907" w:h="16840" w:code="9"/>
      <w:pgMar w:top="1701" w:right="1701" w:bottom="1418" w:left="1701" w:header="397" w:footer="624" w:gutter="0"/>
      <w:cols w:space="720"/>
      <w:noEndnote/>
      <w:docGrid w:linePitch="28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83A3A7E" w16cex:dateUtc="2023-06-19T01:22:00Z"/>
  <w16cex:commentExtensible w16cex:durableId="283A3AAE" w16cex:dateUtc="2023-06-19T01:23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79A8D5" w14:textId="77777777" w:rsidR="0003659C" w:rsidRDefault="000A2BCB">
      <w:pPr>
        <w:spacing w:before="0" w:after="0" w:line="240" w:lineRule="auto"/>
      </w:pPr>
      <w:r>
        <w:separator/>
      </w:r>
    </w:p>
  </w:endnote>
  <w:endnote w:type="continuationSeparator" w:id="0">
    <w:p w14:paraId="2401DE9C" w14:textId="77777777" w:rsidR="0003659C" w:rsidRDefault="000A2BC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F4088C" w14:textId="61B6072B" w:rsidR="00E51B67" w:rsidRPr="004D0521" w:rsidRDefault="00E51B67" w:rsidP="004D0521">
    <w:pPr>
      <w:pStyle w:val="Footer"/>
      <w:jc w:val="cen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3452FC" w14:textId="77777777" w:rsidR="0003659C" w:rsidRDefault="000A2BCB">
      <w:pPr>
        <w:spacing w:before="0" w:after="0" w:line="240" w:lineRule="auto"/>
      </w:pPr>
      <w:r>
        <w:separator/>
      </w:r>
    </w:p>
  </w:footnote>
  <w:footnote w:type="continuationSeparator" w:id="0">
    <w:p w14:paraId="5CDD5F6C" w14:textId="77777777" w:rsidR="0003659C" w:rsidRDefault="000A2BC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B4145"/>
    <w:multiLevelType w:val="hybridMultilevel"/>
    <w:tmpl w:val="3260E7A8"/>
    <w:lvl w:ilvl="0" w:tplc="97865B0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8809F50" w:tentative="1">
      <w:start w:val="1"/>
      <w:numFmt w:val="aiueoFullWidth"/>
      <w:lvlText w:val="(%2)"/>
      <w:lvlJc w:val="left"/>
      <w:pPr>
        <w:ind w:left="840" w:hanging="420"/>
      </w:pPr>
    </w:lvl>
    <w:lvl w:ilvl="2" w:tplc="49D048E2" w:tentative="1">
      <w:start w:val="1"/>
      <w:numFmt w:val="decimalEnclosedCircle"/>
      <w:lvlText w:val="%3"/>
      <w:lvlJc w:val="left"/>
      <w:pPr>
        <w:ind w:left="1260" w:hanging="420"/>
      </w:pPr>
    </w:lvl>
    <w:lvl w:ilvl="3" w:tplc="52F29B52" w:tentative="1">
      <w:start w:val="1"/>
      <w:numFmt w:val="decimal"/>
      <w:lvlText w:val="%4."/>
      <w:lvlJc w:val="left"/>
      <w:pPr>
        <w:ind w:left="1680" w:hanging="420"/>
      </w:pPr>
    </w:lvl>
    <w:lvl w:ilvl="4" w:tplc="273A425A" w:tentative="1">
      <w:start w:val="1"/>
      <w:numFmt w:val="aiueoFullWidth"/>
      <w:lvlText w:val="(%5)"/>
      <w:lvlJc w:val="left"/>
      <w:pPr>
        <w:ind w:left="2100" w:hanging="420"/>
      </w:pPr>
    </w:lvl>
    <w:lvl w:ilvl="5" w:tplc="C5B8D3D8" w:tentative="1">
      <w:start w:val="1"/>
      <w:numFmt w:val="decimalEnclosedCircle"/>
      <w:lvlText w:val="%6"/>
      <w:lvlJc w:val="left"/>
      <w:pPr>
        <w:ind w:left="2520" w:hanging="420"/>
      </w:pPr>
    </w:lvl>
    <w:lvl w:ilvl="6" w:tplc="A0E03E16" w:tentative="1">
      <w:start w:val="1"/>
      <w:numFmt w:val="decimal"/>
      <w:lvlText w:val="%7."/>
      <w:lvlJc w:val="left"/>
      <w:pPr>
        <w:ind w:left="2940" w:hanging="420"/>
      </w:pPr>
    </w:lvl>
    <w:lvl w:ilvl="7" w:tplc="46188FFA" w:tentative="1">
      <w:start w:val="1"/>
      <w:numFmt w:val="aiueoFullWidth"/>
      <w:lvlText w:val="(%8)"/>
      <w:lvlJc w:val="left"/>
      <w:pPr>
        <w:ind w:left="3360" w:hanging="420"/>
      </w:pPr>
    </w:lvl>
    <w:lvl w:ilvl="8" w:tplc="F5B6D86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1B6239"/>
    <w:multiLevelType w:val="multilevel"/>
    <w:tmpl w:val="E5BCE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1E3D3A"/>
    <w:multiLevelType w:val="hybridMultilevel"/>
    <w:tmpl w:val="77183954"/>
    <w:lvl w:ilvl="0" w:tplc="72465A4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3226B82" w:tentative="1">
      <w:start w:val="1"/>
      <w:numFmt w:val="lowerLetter"/>
      <w:lvlText w:val="%2."/>
      <w:lvlJc w:val="left"/>
      <w:pPr>
        <w:ind w:left="1440" w:hanging="360"/>
      </w:pPr>
    </w:lvl>
    <w:lvl w:ilvl="2" w:tplc="C7CC671C" w:tentative="1">
      <w:start w:val="1"/>
      <w:numFmt w:val="lowerRoman"/>
      <w:lvlText w:val="%3."/>
      <w:lvlJc w:val="right"/>
      <w:pPr>
        <w:ind w:left="2160" w:hanging="180"/>
      </w:pPr>
    </w:lvl>
    <w:lvl w:ilvl="3" w:tplc="093E0D5C" w:tentative="1">
      <w:start w:val="1"/>
      <w:numFmt w:val="decimal"/>
      <w:lvlText w:val="%4."/>
      <w:lvlJc w:val="left"/>
      <w:pPr>
        <w:ind w:left="2880" w:hanging="360"/>
      </w:pPr>
    </w:lvl>
    <w:lvl w:ilvl="4" w:tplc="DAEC38E8" w:tentative="1">
      <w:start w:val="1"/>
      <w:numFmt w:val="lowerLetter"/>
      <w:lvlText w:val="%5."/>
      <w:lvlJc w:val="left"/>
      <w:pPr>
        <w:ind w:left="3600" w:hanging="360"/>
      </w:pPr>
    </w:lvl>
    <w:lvl w:ilvl="5" w:tplc="92F68EA6" w:tentative="1">
      <w:start w:val="1"/>
      <w:numFmt w:val="lowerRoman"/>
      <w:lvlText w:val="%6."/>
      <w:lvlJc w:val="right"/>
      <w:pPr>
        <w:ind w:left="4320" w:hanging="180"/>
      </w:pPr>
    </w:lvl>
    <w:lvl w:ilvl="6" w:tplc="F8509AA6" w:tentative="1">
      <w:start w:val="1"/>
      <w:numFmt w:val="decimal"/>
      <w:lvlText w:val="%7."/>
      <w:lvlJc w:val="left"/>
      <w:pPr>
        <w:ind w:left="5040" w:hanging="360"/>
      </w:pPr>
    </w:lvl>
    <w:lvl w:ilvl="7" w:tplc="461CEF14" w:tentative="1">
      <w:start w:val="1"/>
      <w:numFmt w:val="lowerLetter"/>
      <w:lvlText w:val="%8."/>
      <w:lvlJc w:val="left"/>
      <w:pPr>
        <w:ind w:left="5760" w:hanging="360"/>
      </w:pPr>
    </w:lvl>
    <w:lvl w:ilvl="8" w:tplc="867822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B4352"/>
    <w:multiLevelType w:val="multilevel"/>
    <w:tmpl w:val="EAFEA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9203F7"/>
    <w:multiLevelType w:val="multilevel"/>
    <w:tmpl w:val="864ED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482AAF"/>
    <w:multiLevelType w:val="multilevel"/>
    <w:tmpl w:val="76A62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510AAF"/>
    <w:multiLevelType w:val="multilevel"/>
    <w:tmpl w:val="3CC0E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157300"/>
    <w:multiLevelType w:val="multilevel"/>
    <w:tmpl w:val="249AA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9116BA"/>
    <w:multiLevelType w:val="multilevel"/>
    <w:tmpl w:val="DD8840DC"/>
    <w:lvl w:ilvl="0">
      <w:start w:val="3"/>
      <w:numFmt w:val="decimal"/>
      <w:lvlText w:val="%1"/>
      <w:lvlJc w:val="left"/>
      <w:pPr>
        <w:tabs>
          <w:tab w:val="num" w:pos="726"/>
        </w:tabs>
        <w:ind w:left="726" w:hanging="726"/>
      </w:pPr>
      <w:rPr>
        <w:rFonts w:ascii="Times New Roman" w:eastAsia="MS Mincho" w:hAnsi="Times New Roman" w:hint="default"/>
        <w:b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864"/>
        </w:tabs>
        <w:ind w:left="864" w:hanging="864"/>
      </w:pPr>
      <w:rPr>
        <w:rFonts w:ascii="Times New Roman" w:eastAsia="MS Gothic" w:hAnsi="Times New Roman" w:hint="default"/>
        <w:b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1008"/>
        </w:tabs>
        <w:ind w:left="1008" w:hanging="1008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tabs>
          <w:tab w:val="num" w:pos="1294"/>
        </w:tabs>
        <w:ind w:left="1294" w:hanging="1152"/>
      </w:pPr>
      <w:rPr>
        <w:rFonts w:ascii="Times New Roman" w:eastAsia="MS Mincho" w:hAnsi="Times New Roman" w:hint="default"/>
        <w:b w:val="0"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296"/>
        </w:tabs>
        <w:ind w:left="1296" w:hanging="1296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440" w:hanging="144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1531"/>
        </w:tabs>
        <w:ind w:left="1531" w:hanging="1531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712"/>
        </w:tabs>
        <w:ind w:left="1712" w:hanging="1712"/>
      </w:pPr>
      <w:rPr>
        <w:rFonts w:hint="eastAsia"/>
        <w:b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1899"/>
        </w:tabs>
        <w:ind w:left="1899" w:hanging="1899"/>
      </w:pPr>
      <w:rPr>
        <w:rFonts w:hint="eastAsia"/>
        <w:b/>
        <w:i w:val="0"/>
        <w:caps w:val="0"/>
        <w:strike w:val="0"/>
        <w:dstrike w:val="0"/>
        <w:vanish w:val="0"/>
        <w:color w:val="auto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1A491E27"/>
    <w:multiLevelType w:val="hybridMultilevel"/>
    <w:tmpl w:val="79647514"/>
    <w:lvl w:ilvl="0" w:tplc="ADC84A9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3CA662C" w:tentative="1">
      <w:start w:val="1"/>
      <w:numFmt w:val="lowerLetter"/>
      <w:lvlText w:val="%2."/>
      <w:lvlJc w:val="left"/>
      <w:pPr>
        <w:ind w:left="1440" w:hanging="360"/>
      </w:pPr>
    </w:lvl>
    <w:lvl w:ilvl="2" w:tplc="3EDC1088" w:tentative="1">
      <w:start w:val="1"/>
      <w:numFmt w:val="lowerRoman"/>
      <w:lvlText w:val="%3."/>
      <w:lvlJc w:val="right"/>
      <w:pPr>
        <w:ind w:left="2160" w:hanging="180"/>
      </w:pPr>
    </w:lvl>
    <w:lvl w:ilvl="3" w:tplc="860ABD24" w:tentative="1">
      <w:start w:val="1"/>
      <w:numFmt w:val="decimal"/>
      <w:lvlText w:val="%4."/>
      <w:lvlJc w:val="left"/>
      <w:pPr>
        <w:ind w:left="2880" w:hanging="360"/>
      </w:pPr>
    </w:lvl>
    <w:lvl w:ilvl="4" w:tplc="808AD496" w:tentative="1">
      <w:start w:val="1"/>
      <w:numFmt w:val="lowerLetter"/>
      <w:lvlText w:val="%5."/>
      <w:lvlJc w:val="left"/>
      <w:pPr>
        <w:ind w:left="3600" w:hanging="360"/>
      </w:pPr>
    </w:lvl>
    <w:lvl w:ilvl="5" w:tplc="0E66AC78" w:tentative="1">
      <w:start w:val="1"/>
      <w:numFmt w:val="lowerRoman"/>
      <w:lvlText w:val="%6."/>
      <w:lvlJc w:val="right"/>
      <w:pPr>
        <w:ind w:left="4320" w:hanging="180"/>
      </w:pPr>
    </w:lvl>
    <w:lvl w:ilvl="6" w:tplc="2C10B69A" w:tentative="1">
      <w:start w:val="1"/>
      <w:numFmt w:val="decimal"/>
      <w:lvlText w:val="%7."/>
      <w:lvlJc w:val="left"/>
      <w:pPr>
        <w:ind w:left="5040" w:hanging="360"/>
      </w:pPr>
    </w:lvl>
    <w:lvl w:ilvl="7" w:tplc="E0BC0A62" w:tentative="1">
      <w:start w:val="1"/>
      <w:numFmt w:val="lowerLetter"/>
      <w:lvlText w:val="%8."/>
      <w:lvlJc w:val="left"/>
      <w:pPr>
        <w:ind w:left="5760" w:hanging="360"/>
      </w:pPr>
    </w:lvl>
    <w:lvl w:ilvl="8" w:tplc="967E05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A41689"/>
    <w:multiLevelType w:val="hybridMultilevel"/>
    <w:tmpl w:val="D2E89DDE"/>
    <w:lvl w:ilvl="0" w:tplc="AD3EC5A6">
      <w:start w:val="1"/>
      <w:numFmt w:val="decimal"/>
      <w:pStyle w:val="TOC1"/>
      <w:lvlText w:val="%1"/>
      <w:lvlJc w:val="left"/>
      <w:pPr>
        <w:tabs>
          <w:tab w:val="num" w:pos="460"/>
        </w:tabs>
        <w:ind w:left="460" w:hanging="360"/>
      </w:pPr>
      <w:rPr>
        <w:rFonts w:ascii="Times New Roman" w:hAnsi="Times New Roman" w:hint="default"/>
        <w:b/>
        <w:i w:val="0"/>
        <w:sz w:val="22"/>
      </w:rPr>
    </w:lvl>
    <w:lvl w:ilvl="1" w:tplc="0076F9DA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AE52F30A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8CE4B05A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55C9256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54607F70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859E5CA2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3134281A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BCF2025A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26BA566D"/>
    <w:multiLevelType w:val="multilevel"/>
    <w:tmpl w:val="A4C4A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72D1DFE"/>
    <w:multiLevelType w:val="multilevel"/>
    <w:tmpl w:val="BEC4F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A66558D"/>
    <w:multiLevelType w:val="multilevel"/>
    <w:tmpl w:val="B2C4B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49F78A1"/>
    <w:multiLevelType w:val="multilevel"/>
    <w:tmpl w:val="21A8A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5611820"/>
    <w:multiLevelType w:val="multilevel"/>
    <w:tmpl w:val="79F4E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5A68F2"/>
    <w:multiLevelType w:val="multilevel"/>
    <w:tmpl w:val="C186E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1FF1722"/>
    <w:multiLevelType w:val="multilevel"/>
    <w:tmpl w:val="58368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5EF371C"/>
    <w:multiLevelType w:val="multilevel"/>
    <w:tmpl w:val="BEB6F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90B76CC"/>
    <w:multiLevelType w:val="multilevel"/>
    <w:tmpl w:val="A6963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BB22A91"/>
    <w:multiLevelType w:val="multilevel"/>
    <w:tmpl w:val="56E61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26702C7"/>
    <w:multiLevelType w:val="multilevel"/>
    <w:tmpl w:val="539257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A68093E"/>
    <w:multiLevelType w:val="multilevel"/>
    <w:tmpl w:val="65EEB9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C811912"/>
    <w:multiLevelType w:val="multilevel"/>
    <w:tmpl w:val="060091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A1F7C4F"/>
    <w:multiLevelType w:val="multilevel"/>
    <w:tmpl w:val="99721F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703C0C5C"/>
    <w:multiLevelType w:val="multilevel"/>
    <w:tmpl w:val="B7C0D6F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A6E1CE8"/>
    <w:multiLevelType w:val="multilevel"/>
    <w:tmpl w:val="61266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8"/>
  </w:num>
  <w:num w:numId="3">
    <w:abstractNumId w:val="15"/>
  </w:num>
  <w:num w:numId="4">
    <w:abstractNumId w:val="18"/>
  </w:num>
  <w:num w:numId="5">
    <w:abstractNumId w:val="1"/>
  </w:num>
  <w:num w:numId="6">
    <w:abstractNumId w:val="14"/>
  </w:num>
  <w:num w:numId="7">
    <w:abstractNumId w:val="11"/>
  </w:num>
  <w:num w:numId="8">
    <w:abstractNumId w:val="22"/>
  </w:num>
  <w:num w:numId="9">
    <w:abstractNumId w:val="26"/>
  </w:num>
  <w:num w:numId="10">
    <w:abstractNumId w:val="23"/>
  </w:num>
  <w:num w:numId="11">
    <w:abstractNumId w:val="21"/>
  </w:num>
  <w:num w:numId="12">
    <w:abstractNumId w:val="16"/>
  </w:num>
  <w:num w:numId="13">
    <w:abstractNumId w:val="20"/>
  </w:num>
  <w:num w:numId="14">
    <w:abstractNumId w:val="17"/>
  </w:num>
  <w:num w:numId="15">
    <w:abstractNumId w:val="7"/>
  </w:num>
  <w:num w:numId="16">
    <w:abstractNumId w:val="5"/>
  </w:num>
  <w:num w:numId="17">
    <w:abstractNumId w:val="6"/>
  </w:num>
  <w:num w:numId="18">
    <w:abstractNumId w:val="3"/>
  </w:num>
  <w:num w:numId="19">
    <w:abstractNumId w:val="13"/>
  </w:num>
  <w:num w:numId="20">
    <w:abstractNumId w:val="25"/>
  </w:num>
  <w:num w:numId="21">
    <w:abstractNumId w:val="19"/>
  </w:num>
  <w:num w:numId="22">
    <w:abstractNumId w:val="4"/>
  </w:num>
  <w:num w:numId="23">
    <w:abstractNumId w:val="12"/>
  </w:num>
  <w:num w:numId="24">
    <w:abstractNumId w:val="24"/>
  </w:num>
  <w:num w:numId="25">
    <w:abstractNumId w:val="0"/>
  </w:num>
  <w:num w:numId="26">
    <w:abstractNumId w:val="2"/>
  </w:num>
  <w:num w:numId="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65B"/>
    <w:rsid w:val="00001C62"/>
    <w:rsid w:val="0000610B"/>
    <w:rsid w:val="00011875"/>
    <w:rsid w:val="000122A6"/>
    <w:rsid w:val="000138E4"/>
    <w:rsid w:val="00015D60"/>
    <w:rsid w:val="00016639"/>
    <w:rsid w:val="00021929"/>
    <w:rsid w:val="0002250C"/>
    <w:rsid w:val="000228D0"/>
    <w:rsid w:val="0002388D"/>
    <w:rsid w:val="000246C7"/>
    <w:rsid w:val="00033622"/>
    <w:rsid w:val="0003659C"/>
    <w:rsid w:val="000426B6"/>
    <w:rsid w:val="0004485A"/>
    <w:rsid w:val="00050AFF"/>
    <w:rsid w:val="00051D08"/>
    <w:rsid w:val="0005211F"/>
    <w:rsid w:val="0005357F"/>
    <w:rsid w:val="00056874"/>
    <w:rsid w:val="00056FE4"/>
    <w:rsid w:val="0005730C"/>
    <w:rsid w:val="00057857"/>
    <w:rsid w:val="00064D2E"/>
    <w:rsid w:val="000650D1"/>
    <w:rsid w:val="000675FE"/>
    <w:rsid w:val="00070BBA"/>
    <w:rsid w:val="00074D06"/>
    <w:rsid w:val="00077451"/>
    <w:rsid w:val="00081955"/>
    <w:rsid w:val="00084C05"/>
    <w:rsid w:val="00084E6A"/>
    <w:rsid w:val="000903AD"/>
    <w:rsid w:val="00093AED"/>
    <w:rsid w:val="00094A59"/>
    <w:rsid w:val="000950A1"/>
    <w:rsid w:val="000A1CA5"/>
    <w:rsid w:val="000A2BCB"/>
    <w:rsid w:val="000A3375"/>
    <w:rsid w:val="000A3A10"/>
    <w:rsid w:val="000A4B9E"/>
    <w:rsid w:val="000A6C55"/>
    <w:rsid w:val="000B05C8"/>
    <w:rsid w:val="000B111A"/>
    <w:rsid w:val="000B359F"/>
    <w:rsid w:val="000B3C6E"/>
    <w:rsid w:val="000B4DF5"/>
    <w:rsid w:val="000C7909"/>
    <w:rsid w:val="000D0497"/>
    <w:rsid w:val="000D1720"/>
    <w:rsid w:val="000D3ED7"/>
    <w:rsid w:val="000D5947"/>
    <w:rsid w:val="000E12B0"/>
    <w:rsid w:val="000E158A"/>
    <w:rsid w:val="000E2CB8"/>
    <w:rsid w:val="000F3CB5"/>
    <w:rsid w:val="00100A78"/>
    <w:rsid w:val="00101DDA"/>
    <w:rsid w:val="00101E6D"/>
    <w:rsid w:val="00102DF4"/>
    <w:rsid w:val="00103B74"/>
    <w:rsid w:val="00105ECF"/>
    <w:rsid w:val="00110A31"/>
    <w:rsid w:val="0011322A"/>
    <w:rsid w:val="00113720"/>
    <w:rsid w:val="0012062E"/>
    <w:rsid w:val="0012540A"/>
    <w:rsid w:val="001313BF"/>
    <w:rsid w:val="00131FE1"/>
    <w:rsid w:val="0013552B"/>
    <w:rsid w:val="0013621B"/>
    <w:rsid w:val="001362DF"/>
    <w:rsid w:val="00137B82"/>
    <w:rsid w:val="00142BB9"/>
    <w:rsid w:val="00142BE3"/>
    <w:rsid w:val="00143695"/>
    <w:rsid w:val="00151E56"/>
    <w:rsid w:val="0015222F"/>
    <w:rsid w:val="0015784E"/>
    <w:rsid w:val="00160A81"/>
    <w:rsid w:val="00162BBA"/>
    <w:rsid w:val="001632AB"/>
    <w:rsid w:val="001717B0"/>
    <w:rsid w:val="001738D6"/>
    <w:rsid w:val="00173F56"/>
    <w:rsid w:val="00174269"/>
    <w:rsid w:val="00176526"/>
    <w:rsid w:val="00176E7A"/>
    <w:rsid w:val="00187D63"/>
    <w:rsid w:val="00190293"/>
    <w:rsid w:val="00190D23"/>
    <w:rsid w:val="00191F8B"/>
    <w:rsid w:val="00194B10"/>
    <w:rsid w:val="0019526E"/>
    <w:rsid w:val="00197700"/>
    <w:rsid w:val="00197A7B"/>
    <w:rsid w:val="00197A9D"/>
    <w:rsid w:val="001A05DB"/>
    <w:rsid w:val="001A1AEF"/>
    <w:rsid w:val="001B0E50"/>
    <w:rsid w:val="001B1048"/>
    <w:rsid w:val="001B4027"/>
    <w:rsid w:val="001B54E9"/>
    <w:rsid w:val="001B5C20"/>
    <w:rsid w:val="001C0A04"/>
    <w:rsid w:val="001C22A8"/>
    <w:rsid w:val="001D10D9"/>
    <w:rsid w:val="001D2B35"/>
    <w:rsid w:val="001D45DD"/>
    <w:rsid w:val="001D7651"/>
    <w:rsid w:val="001E09BC"/>
    <w:rsid w:val="001E1144"/>
    <w:rsid w:val="001E1189"/>
    <w:rsid w:val="001E4920"/>
    <w:rsid w:val="001E5558"/>
    <w:rsid w:val="001E57C9"/>
    <w:rsid w:val="001E72F1"/>
    <w:rsid w:val="001F1CED"/>
    <w:rsid w:val="002012E9"/>
    <w:rsid w:val="00201A87"/>
    <w:rsid w:val="00202277"/>
    <w:rsid w:val="00206819"/>
    <w:rsid w:val="0021034D"/>
    <w:rsid w:val="00213180"/>
    <w:rsid w:val="002150AC"/>
    <w:rsid w:val="00216E32"/>
    <w:rsid w:val="0021779C"/>
    <w:rsid w:val="00221F22"/>
    <w:rsid w:val="002220F5"/>
    <w:rsid w:val="00222841"/>
    <w:rsid w:val="00233222"/>
    <w:rsid w:val="00234CCC"/>
    <w:rsid w:val="00235094"/>
    <w:rsid w:val="00235FDD"/>
    <w:rsid w:val="002406F7"/>
    <w:rsid w:val="0024154C"/>
    <w:rsid w:val="00244190"/>
    <w:rsid w:val="00246F52"/>
    <w:rsid w:val="00247530"/>
    <w:rsid w:val="002531E6"/>
    <w:rsid w:val="0025635A"/>
    <w:rsid w:val="002574D0"/>
    <w:rsid w:val="00264E58"/>
    <w:rsid w:val="0026573A"/>
    <w:rsid w:val="00277551"/>
    <w:rsid w:val="00277D5C"/>
    <w:rsid w:val="0028006C"/>
    <w:rsid w:val="00281ED0"/>
    <w:rsid w:val="00282150"/>
    <w:rsid w:val="00282966"/>
    <w:rsid w:val="00285DD1"/>
    <w:rsid w:val="00286C18"/>
    <w:rsid w:val="00287300"/>
    <w:rsid w:val="0029195D"/>
    <w:rsid w:val="00295DCC"/>
    <w:rsid w:val="002A1525"/>
    <w:rsid w:val="002A16D0"/>
    <w:rsid w:val="002A189C"/>
    <w:rsid w:val="002A1D3B"/>
    <w:rsid w:val="002A5FC4"/>
    <w:rsid w:val="002B002A"/>
    <w:rsid w:val="002B4A6F"/>
    <w:rsid w:val="002B5223"/>
    <w:rsid w:val="002C02A8"/>
    <w:rsid w:val="002C3939"/>
    <w:rsid w:val="002C57EA"/>
    <w:rsid w:val="002D08B9"/>
    <w:rsid w:val="002D2703"/>
    <w:rsid w:val="002D3A6F"/>
    <w:rsid w:val="002E0510"/>
    <w:rsid w:val="002E1BFC"/>
    <w:rsid w:val="002E3567"/>
    <w:rsid w:val="002E3EC5"/>
    <w:rsid w:val="002E5EB4"/>
    <w:rsid w:val="002F1C21"/>
    <w:rsid w:val="002F31B1"/>
    <w:rsid w:val="002F5D0F"/>
    <w:rsid w:val="002F7543"/>
    <w:rsid w:val="003017A5"/>
    <w:rsid w:val="00302DD1"/>
    <w:rsid w:val="0030329F"/>
    <w:rsid w:val="00303662"/>
    <w:rsid w:val="003062EE"/>
    <w:rsid w:val="00306D25"/>
    <w:rsid w:val="003072F0"/>
    <w:rsid w:val="00313A4C"/>
    <w:rsid w:val="00314797"/>
    <w:rsid w:val="003151AB"/>
    <w:rsid w:val="00317211"/>
    <w:rsid w:val="00326D1E"/>
    <w:rsid w:val="0032731C"/>
    <w:rsid w:val="003273C5"/>
    <w:rsid w:val="003333D2"/>
    <w:rsid w:val="00334A9D"/>
    <w:rsid w:val="00336865"/>
    <w:rsid w:val="00340024"/>
    <w:rsid w:val="003418AE"/>
    <w:rsid w:val="00343E12"/>
    <w:rsid w:val="00344091"/>
    <w:rsid w:val="00344825"/>
    <w:rsid w:val="00350740"/>
    <w:rsid w:val="003523D8"/>
    <w:rsid w:val="00354E60"/>
    <w:rsid w:val="00355883"/>
    <w:rsid w:val="0035675C"/>
    <w:rsid w:val="00360B83"/>
    <w:rsid w:val="0036178D"/>
    <w:rsid w:val="00363426"/>
    <w:rsid w:val="003652AD"/>
    <w:rsid w:val="00365D4B"/>
    <w:rsid w:val="00367EC9"/>
    <w:rsid w:val="003746A0"/>
    <w:rsid w:val="00374B3B"/>
    <w:rsid w:val="00375262"/>
    <w:rsid w:val="0037744B"/>
    <w:rsid w:val="00377BA3"/>
    <w:rsid w:val="00377E4F"/>
    <w:rsid w:val="00380062"/>
    <w:rsid w:val="003813E2"/>
    <w:rsid w:val="00383276"/>
    <w:rsid w:val="00386125"/>
    <w:rsid w:val="003912E0"/>
    <w:rsid w:val="00391BD0"/>
    <w:rsid w:val="00395E25"/>
    <w:rsid w:val="00396760"/>
    <w:rsid w:val="003A2B73"/>
    <w:rsid w:val="003A3303"/>
    <w:rsid w:val="003A3611"/>
    <w:rsid w:val="003A3A5B"/>
    <w:rsid w:val="003A6A25"/>
    <w:rsid w:val="003B08CE"/>
    <w:rsid w:val="003B116C"/>
    <w:rsid w:val="003B2531"/>
    <w:rsid w:val="003B5BAC"/>
    <w:rsid w:val="003B6941"/>
    <w:rsid w:val="003D027C"/>
    <w:rsid w:val="003D3EDB"/>
    <w:rsid w:val="003E06BE"/>
    <w:rsid w:val="003E0D5A"/>
    <w:rsid w:val="003E0F17"/>
    <w:rsid w:val="003E1D2F"/>
    <w:rsid w:val="003E1DCA"/>
    <w:rsid w:val="003E2E58"/>
    <w:rsid w:val="003E326A"/>
    <w:rsid w:val="003E3F6B"/>
    <w:rsid w:val="003F1D0A"/>
    <w:rsid w:val="003F2F8D"/>
    <w:rsid w:val="003F3246"/>
    <w:rsid w:val="003F3E8D"/>
    <w:rsid w:val="003F56A3"/>
    <w:rsid w:val="003F7B9A"/>
    <w:rsid w:val="0040027C"/>
    <w:rsid w:val="00402A20"/>
    <w:rsid w:val="00402BD2"/>
    <w:rsid w:val="00404F78"/>
    <w:rsid w:val="00406F24"/>
    <w:rsid w:val="00411E49"/>
    <w:rsid w:val="0041233C"/>
    <w:rsid w:val="00414301"/>
    <w:rsid w:val="00414F7E"/>
    <w:rsid w:val="00415C25"/>
    <w:rsid w:val="00420559"/>
    <w:rsid w:val="00421FB5"/>
    <w:rsid w:val="00422A84"/>
    <w:rsid w:val="00426212"/>
    <w:rsid w:val="00427E14"/>
    <w:rsid w:val="0043085A"/>
    <w:rsid w:val="00434A9F"/>
    <w:rsid w:val="00434F84"/>
    <w:rsid w:val="004352D4"/>
    <w:rsid w:val="00436D0A"/>
    <w:rsid w:val="00437774"/>
    <w:rsid w:val="00442CCE"/>
    <w:rsid w:val="004431AA"/>
    <w:rsid w:val="00443826"/>
    <w:rsid w:val="00446763"/>
    <w:rsid w:val="00457507"/>
    <w:rsid w:val="00463A0D"/>
    <w:rsid w:val="00464421"/>
    <w:rsid w:val="00483C29"/>
    <w:rsid w:val="00487B79"/>
    <w:rsid w:val="00487DD8"/>
    <w:rsid w:val="00492051"/>
    <w:rsid w:val="004936E1"/>
    <w:rsid w:val="00494946"/>
    <w:rsid w:val="00494FCD"/>
    <w:rsid w:val="004A6D2A"/>
    <w:rsid w:val="004A7560"/>
    <w:rsid w:val="004A7CD9"/>
    <w:rsid w:val="004B2568"/>
    <w:rsid w:val="004B2D0D"/>
    <w:rsid w:val="004B46BB"/>
    <w:rsid w:val="004B53A7"/>
    <w:rsid w:val="004B6134"/>
    <w:rsid w:val="004C0854"/>
    <w:rsid w:val="004C158A"/>
    <w:rsid w:val="004C1628"/>
    <w:rsid w:val="004C2E87"/>
    <w:rsid w:val="004C4373"/>
    <w:rsid w:val="004C7D62"/>
    <w:rsid w:val="004D0521"/>
    <w:rsid w:val="004D094B"/>
    <w:rsid w:val="004D13C6"/>
    <w:rsid w:val="004D2035"/>
    <w:rsid w:val="004D3739"/>
    <w:rsid w:val="004D41A0"/>
    <w:rsid w:val="004D4A9D"/>
    <w:rsid w:val="004D5A27"/>
    <w:rsid w:val="004E0A4C"/>
    <w:rsid w:val="004E189D"/>
    <w:rsid w:val="004E201C"/>
    <w:rsid w:val="004E2F30"/>
    <w:rsid w:val="004E3629"/>
    <w:rsid w:val="004E3C3D"/>
    <w:rsid w:val="004E4324"/>
    <w:rsid w:val="004E5CB6"/>
    <w:rsid w:val="004F052F"/>
    <w:rsid w:val="004F1D84"/>
    <w:rsid w:val="004F3C3B"/>
    <w:rsid w:val="004F4455"/>
    <w:rsid w:val="004F76EA"/>
    <w:rsid w:val="00507F1B"/>
    <w:rsid w:val="00510603"/>
    <w:rsid w:val="00511895"/>
    <w:rsid w:val="005159A8"/>
    <w:rsid w:val="0051664F"/>
    <w:rsid w:val="00516957"/>
    <w:rsid w:val="00517CC0"/>
    <w:rsid w:val="0052205D"/>
    <w:rsid w:val="0052284F"/>
    <w:rsid w:val="00523CEB"/>
    <w:rsid w:val="00524ADB"/>
    <w:rsid w:val="00526AA2"/>
    <w:rsid w:val="0053085C"/>
    <w:rsid w:val="00531457"/>
    <w:rsid w:val="00536337"/>
    <w:rsid w:val="005366D8"/>
    <w:rsid w:val="00541ED5"/>
    <w:rsid w:val="00544003"/>
    <w:rsid w:val="00546599"/>
    <w:rsid w:val="005537AD"/>
    <w:rsid w:val="005565CA"/>
    <w:rsid w:val="00557C53"/>
    <w:rsid w:val="00563554"/>
    <w:rsid w:val="00564664"/>
    <w:rsid w:val="005648B6"/>
    <w:rsid w:val="005656F9"/>
    <w:rsid w:val="00565CF5"/>
    <w:rsid w:val="00566F1D"/>
    <w:rsid w:val="0057137F"/>
    <w:rsid w:val="00571D31"/>
    <w:rsid w:val="00575089"/>
    <w:rsid w:val="005750BF"/>
    <w:rsid w:val="00575734"/>
    <w:rsid w:val="00577AEC"/>
    <w:rsid w:val="00581995"/>
    <w:rsid w:val="00583F13"/>
    <w:rsid w:val="005846FB"/>
    <w:rsid w:val="00594334"/>
    <w:rsid w:val="00594862"/>
    <w:rsid w:val="00596799"/>
    <w:rsid w:val="00597004"/>
    <w:rsid w:val="005A4A6D"/>
    <w:rsid w:val="005B09D6"/>
    <w:rsid w:val="005B4359"/>
    <w:rsid w:val="005B4C51"/>
    <w:rsid w:val="005B613E"/>
    <w:rsid w:val="005C21C8"/>
    <w:rsid w:val="005C2C19"/>
    <w:rsid w:val="005C374A"/>
    <w:rsid w:val="005C3ACF"/>
    <w:rsid w:val="005C50CF"/>
    <w:rsid w:val="005C5A7B"/>
    <w:rsid w:val="005C771E"/>
    <w:rsid w:val="005C7F71"/>
    <w:rsid w:val="005D1402"/>
    <w:rsid w:val="005D3B86"/>
    <w:rsid w:val="005D4544"/>
    <w:rsid w:val="005D7585"/>
    <w:rsid w:val="005E0B2A"/>
    <w:rsid w:val="005E243E"/>
    <w:rsid w:val="005E27A8"/>
    <w:rsid w:val="005E2B12"/>
    <w:rsid w:val="005E40A0"/>
    <w:rsid w:val="005E658E"/>
    <w:rsid w:val="005E7B33"/>
    <w:rsid w:val="005F42A6"/>
    <w:rsid w:val="005F4FA5"/>
    <w:rsid w:val="005F5F67"/>
    <w:rsid w:val="0060017E"/>
    <w:rsid w:val="00601714"/>
    <w:rsid w:val="00603C39"/>
    <w:rsid w:val="00606C2D"/>
    <w:rsid w:val="00613211"/>
    <w:rsid w:val="00613F00"/>
    <w:rsid w:val="00614101"/>
    <w:rsid w:val="00616D66"/>
    <w:rsid w:val="00620198"/>
    <w:rsid w:val="00622106"/>
    <w:rsid w:val="00623058"/>
    <w:rsid w:val="00624A6D"/>
    <w:rsid w:val="00630FEF"/>
    <w:rsid w:val="006322AC"/>
    <w:rsid w:val="00632493"/>
    <w:rsid w:val="006349DF"/>
    <w:rsid w:val="00634A7C"/>
    <w:rsid w:val="006355A5"/>
    <w:rsid w:val="00636089"/>
    <w:rsid w:val="00636660"/>
    <w:rsid w:val="0063693C"/>
    <w:rsid w:val="00637101"/>
    <w:rsid w:val="00637600"/>
    <w:rsid w:val="006406E0"/>
    <w:rsid w:val="00642596"/>
    <w:rsid w:val="00651B5D"/>
    <w:rsid w:val="00653266"/>
    <w:rsid w:val="00654BD4"/>
    <w:rsid w:val="00656D2F"/>
    <w:rsid w:val="00661946"/>
    <w:rsid w:val="006619AD"/>
    <w:rsid w:val="00661B51"/>
    <w:rsid w:val="006628FD"/>
    <w:rsid w:val="0066296E"/>
    <w:rsid w:val="00662976"/>
    <w:rsid w:val="0066600B"/>
    <w:rsid w:val="00672583"/>
    <w:rsid w:val="006726B5"/>
    <w:rsid w:val="00673674"/>
    <w:rsid w:val="00680073"/>
    <w:rsid w:val="00680177"/>
    <w:rsid w:val="00680449"/>
    <w:rsid w:val="00680636"/>
    <w:rsid w:val="00680E9D"/>
    <w:rsid w:val="00681518"/>
    <w:rsid w:val="0068327D"/>
    <w:rsid w:val="006840A9"/>
    <w:rsid w:val="006905E9"/>
    <w:rsid w:val="00690E82"/>
    <w:rsid w:val="00692423"/>
    <w:rsid w:val="00694A0A"/>
    <w:rsid w:val="00697F7C"/>
    <w:rsid w:val="006A1472"/>
    <w:rsid w:val="006A25CE"/>
    <w:rsid w:val="006B1985"/>
    <w:rsid w:val="006B22DB"/>
    <w:rsid w:val="006B527C"/>
    <w:rsid w:val="006B6433"/>
    <w:rsid w:val="006C3DAD"/>
    <w:rsid w:val="006C46EC"/>
    <w:rsid w:val="006C562C"/>
    <w:rsid w:val="006C6172"/>
    <w:rsid w:val="006C737B"/>
    <w:rsid w:val="006D4CA3"/>
    <w:rsid w:val="006E092B"/>
    <w:rsid w:val="006E1F6E"/>
    <w:rsid w:val="006E2248"/>
    <w:rsid w:val="006E44CD"/>
    <w:rsid w:val="006F03B1"/>
    <w:rsid w:val="006F1B32"/>
    <w:rsid w:val="006F1D3D"/>
    <w:rsid w:val="006F3188"/>
    <w:rsid w:val="006F3D8A"/>
    <w:rsid w:val="006F4F36"/>
    <w:rsid w:val="006F7AB2"/>
    <w:rsid w:val="00705E57"/>
    <w:rsid w:val="00714955"/>
    <w:rsid w:val="00714B4E"/>
    <w:rsid w:val="0071554E"/>
    <w:rsid w:val="007158F3"/>
    <w:rsid w:val="00715D6D"/>
    <w:rsid w:val="00716ED1"/>
    <w:rsid w:val="0071719B"/>
    <w:rsid w:val="00722860"/>
    <w:rsid w:val="007232FC"/>
    <w:rsid w:val="00723864"/>
    <w:rsid w:val="00726B19"/>
    <w:rsid w:val="00726C49"/>
    <w:rsid w:val="007305F5"/>
    <w:rsid w:val="00731B6B"/>
    <w:rsid w:val="00737408"/>
    <w:rsid w:val="0074013A"/>
    <w:rsid w:val="007411CE"/>
    <w:rsid w:val="00744B12"/>
    <w:rsid w:val="0074676C"/>
    <w:rsid w:val="00747FAC"/>
    <w:rsid w:val="00752518"/>
    <w:rsid w:val="00754F69"/>
    <w:rsid w:val="00755191"/>
    <w:rsid w:val="007553FA"/>
    <w:rsid w:val="00755C28"/>
    <w:rsid w:val="00756F49"/>
    <w:rsid w:val="00760FCC"/>
    <w:rsid w:val="00763BC3"/>
    <w:rsid w:val="00763FF4"/>
    <w:rsid w:val="007706F5"/>
    <w:rsid w:val="00772F58"/>
    <w:rsid w:val="00776054"/>
    <w:rsid w:val="00783572"/>
    <w:rsid w:val="007844AB"/>
    <w:rsid w:val="0078477E"/>
    <w:rsid w:val="00784BF3"/>
    <w:rsid w:val="007857C9"/>
    <w:rsid w:val="00786002"/>
    <w:rsid w:val="00793E58"/>
    <w:rsid w:val="007A341C"/>
    <w:rsid w:val="007A5476"/>
    <w:rsid w:val="007A7B77"/>
    <w:rsid w:val="007B003C"/>
    <w:rsid w:val="007B2D91"/>
    <w:rsid w:val="007B32E3"/>
    <w:rsid w:val="007B475B"/>
    <w:rsid w:val="007B6121"/>
    <w:rsid w:val="007B6F64"/>
    <w:rsid w:val="007C18C9"/>
    <w:rsid w:val="007C24BA"/>
    <w:rsid w:val="007C4B23"/>
    <w:rsid w:val="007C54B6"/>
    <w:rsid w:val="007C5648"/>
    <w:rsid w:val="007C56BB"/>
    <w:rsid w:val="007C5E38"/>
    <w:rsid w:val="007C65D9"/>
    <w:rsid w:val="007D0090"/>
    <w:rsid w:val="007D46DB"/>
    <w:rsid w:val="007D5542"/>
    <w:rsid w:val="007D58FE"/>
    <w:rsid w:val="007E15B1"/>
    <w:rsid w:val="007E15F9"/>
    <w:rsid w:val="007E492A"/>
    <w:rsid w:val="007F1AAF"/>
    <w:rsid w:val="007F41DC"/>
    <w:rsid w:val="008043BB"/>
    <w:rsid w:val="00805915"/>
    <w:rsid w:val="008073FE"/>
    <w:rsid w:val="00810423"/>
    <w:rsid w:val="0081113B"/>
    <w:rsid w:val="008139EA"/>
    <w:rsid w:val="00815D4B"/>
    <w:rsid w:val="00825933"/>
    <w:rsid w:val="0083025A"/>
    <w:rsid w:val="00830C6C"/>
    <w:rsid w:val="0083462E"/>
    <w:rsid w:val="0083528D"/>
    <w:rsid w:val="0083565F"/>
    <w:rsid w:val="00836DC1"/>
    <w:rsid w:val="00841706"/>
    <w:rsid w:val="00843C90"/>
    <w:rsid w:val="00843DBF"/>
    <w:rsid w:val="0084674D"/>
    <w:rsid w:val="00851D5E"/>
    <w:rsid w:val="008549E2"/>
    <w:rsid w:val="00856C61"/>
    <w:rsid w:val="00863864"/>
    <w:rsid w:val="008659C4"/>
    <w:rsid w:val="00865C6A"/>
    <w:rsid w:val="00865F9C"/>
    <w:rsid w:val="008676C6"/>
    <w:rsid w:val="008704D9"/>
    <w:rsid w:val="00870DB3"/>
    <w:rsid w:val="008714C6"/>
    <w:rsid w:val="00873D74"/>
    <w:rsid w:val="00875618"/>
    <w:rsid w:val="00883D5D"/>
    <w:rsid w:val="00884925"/>
    <w:rsid w:val="00885F45"/>
    <w:rsid w:val="00886B2C"/>
    <w:rsid w:val="008872BE"/>
    <w:rsid w:val="0088776D"/>
    <w:rsid w:val="00890B5D"/>
    <w:rsid w:val="00890E11"/>
    <w:rsid w:val="00891958"/>
    <w:rsid w:val="00895CA9"/>
    <w:rsid w:val="00896FF3"/>
    <w:rsid w:val="008A0C59"/>
    <w:rsid w:val="008B196F"/>
    <w:rsid w:val="008B34E0"/>
    <w:rsid w:val="008B50B3"/>
    <w:rsid w:val="008B5501"/>
    <w:rsid w:val="008C133B"/>
    <w:rsid w:val="008C2B0D"/>
    <w:rsid w:val="008C3A43"/>
    <w:rsid w:val="008D1EB4"/>
    <w:rsid w:val="008D4D26"/>
    <w:rsid w:val="008D5B38"/>
    <w:rsid w:val="008D5F5C"/>
    <w:rsid w:val="008D7058"/>
    <w:rsid w:val="008E0065"/>
    <w:rsid w:val="008E01B4"/>
    <w:rsid w:val="008E05A1"/>
    <w:rsid w:val="008E1776"/>
    <w:rsid w:val="008E3C69"/>
    <w:rsid w:val="008E40E9"/>
    <w:rsid w:val="008E6481"/>
    <w:rsid w:val="008E6D69"/>
    <w:rsid w:val="008E6F0B"/>
    <w:rsid w:val="008E7BEF"/>
    <w:rsid w:val="008F26D7"/>
    <w:rsid w:val="008F5C5B"/>
    <w:rsid w:val="008F679A"/>
    <w:rsid w:val="008F6911"/>
    <w:rsid w:val="008F7AAA"/>
    <w:rsid w:val="008F7FAC"/>
    <w:rsid w:val="009021ED"/>
    <w:rsid w:val="0090559A"/>
    <w:rsid w:val="00910A49"/>
    <w:rsid w:val="00910F94"/>
    <w:rsid w:val="009123F2"/>
    <w:rsid w:val="0091372D"/>
    <w:rsid w:val="00914DA8"/>
    <w:rsid w:val="00921431"/>
    <w:rsid w:val="0092359E"/>
    <w:rsid w:val="00927452"/>
    <w:rsid w:val="00935233"/>
    <w:rsid w:val="009400DC"/>
    <w:rsid w:val="009418DF"/>
    <w:rsid w:val="009437D3"/>
    <w:rsid w:val="00943A48"/>
    <w:rsid w:val="009445B9"/>
    <w:rsid w:val="00944686"/>
    <w:rsid w:val="00945A3D"/>
    <w:rsid w:val="009507DB"/>
    <w:rsid w:val="00952BEE"/>
    <w:rsid w:val="0095341D"/>
    <w:rsid w:val="00953DFD"/>
    <w:rsid w:val="009618F4"/>
    <w:rsid w:val="00962039"/>
    <w:rsid w:val="00962CB1"/>
    <w:rsid w:val="009633CB"/>
    <w:rsid w:val="00966FAB"/>
    <w:rsid w:val="00970601"/>
    <w:rsid w:val="00971DC2"/>
    <w:rsid w:val="00972879"/>
    <w:rsid w:val="00972AE1"/>
    <w:rsid w:val="0097347C"/>
    <w:rsid w:val="009746EC"/>
    <w:rsid w:val="009760F4"/>
    <w:rsid w:val="00981161"/>
    <w:rsid w:val="00982843"/>
    <w:rsid w:val="009868FE"/>
    <w:rsid w:val="009A00C1"/>
    <w:rsid w:val="009A343D"/>
    <w:rsid w:val="009A5FAA"/>
    <w:rsid w:val="009A761E"/>
    <w:rsid w:val="009B115C"/>
    <w:rsid w:val="009B62D6"/>
    <w:rsid w:val="009C13AB"/>
    <w:rsid w:val="009C7854"/>
    <w:rsid w:val="009D2286"/>
    <w:rsid w:val="009D66CD"/>
    <w:rsid w:val="009E16A9"/>
    <w:rsid w:val="009E1E8D"/>
    <w:rsid w:val="009E2DA7"/>
    <w:rsid w:val="009E3C23"/>
    <w:rsid w:val="009E5866"/>
    <w:rsid w:val="009F2CA8"/>
    <w:rsid w:val="009F4450"/>
    <w:rsid w:val="009F4887"/>
    <w:rsid w:val="009F598A"/>
    <w:rsid w:val="009F5A0C"/>
    <w:rsid w:val="00A019A3"/>
    <w:rsid w:val="00A019E9"/>
    <w:rsid w:val="00A02138"/>
    <w:rsid w:val="00A02B14"/>
    <w:rsid w:val="00A03FF8"/>
    <w:rsid w:val="00A0442D"/>
    <w:rsid w:val="00A04A41"/>
    <w:rsid w:val="00A06A80"/>
    <w:rsid w:val="00A11A65"/>
    <w:rsid w:val="00A11FBE"/>
    <w:rsid w:val="00A15197"/>
    <w:rsid w:val="00A15A92"/>
    <w:rsid w:val="00A206AD"/>
    <w:rsid w:val="00A23A90"/>
    <w:rsid w:val="00A2465E"/>
    <w:rsid w:val="00A24F45"/>
    <w:rsid w:val="00A25DA7"/>
    <w:rsid w:val="00A278DC"/>
    <w:rsid w:val="00A2797F"/>
    <w:rsid w:val="00A30914"/>
    <w:rsid w:val="00A33EC3"/>
    <w:rsid w:val="00A346E4"/>
    <w:rsid w:val="00A40CED"/>
    <w:rsid w:val="00A4120E"/>
    <w:rsid w:val="00A44FCC"/>
    <w:rsid w:val="00A463EC"/>
    <w:rsid w:val="00A46A39"/>
    <w:rsid w:val="00A504B7"/>
    <w:rsid w:val="00A51E36"/>
    <w:rsid w:val="00A538CB"/>
    <w:rsid w:val="00A54A59"/>
    <w:rsid w:val="00A56B27"/>
    <w:rsid w:val="00A570FA"/>
    <w:rsid w:val="00A61A87"/>
    <w:rsid w:val="00A6348D"/>
    <w:rsid w:val="00A63AD6"/>
    <w:rsid w:val="00A663B2"/>
    <w:rsid w:val="00A7226F"/>
    <w:rsid w:val="00A73217"/>
    <w:rsid w:val="00A757D8"/>
    <w:rsid w:val="00A76C07"/>
    <w:rsid w:val="00A77FCE"/>
    <w:rsid w:val="00A85C52"/>
    <w:rsid w:val="00A90A93"/>
    <w:rsid w:val="00A9251A"/>
    <w:rsid w:val="00A92A1D"/>
    <w:rsid w:val="00A92A5C"/>
    <w:rsid w:val="00A93869"/>
    <w:rsid w:val="00A9389F"/>
    <w:rsid w:val="00A9592D"/>
    <w:rsid w:val="00A95A52"/>
    <w:rsid w:val="00A96807"/>
    <w:rsid w:val="00AA2074"/>
    <w:rsid w:val="00AA2FAB"/>
    <w:rsid w:val="00AA38FD"/>
    <w:rsid w:val="00AA4401"/>
    <w:rsid w:val="00AB045D"/>
    <w:rsid w:val="00AB218F"/>
    <w:rsid w:val="00AB3F53"/>
    <w:rsid w:val="00AB5136"/>
    <w:rsid w:val="00AB6306"/>
    <w:rsid w:val="00AB64DC"/>
    <w:rsid w:val="00AB7005"/>
    <w:rsid w:val="00AC324B"/>
    <w:rsid w:val="00AC79AE"/>
    <w:rsid w:val="00AD10DC"/>
    <w:rsid w:val="00AD24F4"/>
    <w:rsid w:val="00AD27D3"/>
    <w:rsid w:val="00AD57B3"/>
    <w:rsid w:val="00AD5D1B"/>
    <w:rsid w:val="00AD6B95"/>
    <w:rsid w:val="00AE1232"/>
    <w:rsid w:val="00AE159D"/>
    <w:rsid w:val="00AE4040"/>
    <w:rsid w:val="00AE5A14"/>
    <w:rsid w:val="00AF2C74"/>
    <w:rsid w:val="00AF3DCE"/>
    <w:rsid w:val="00AF3E59"/>
    <w:rsid w:val="00AF7522"/>
    <w:rsid w:val="00B0087A"/>
    <w:rsid w:val="00B10AFF"/>
    <w:rsid w:val="00B151BB"/>
    <w:rsid w:val="00B1730B"/>
    <w:rsid w:val="00B17932"/>
    <w:rsid w:val="00B2328E"/>
    <w:rsid w:val="00B26267"/>
    <w:rsid w:val="00B271CE"/>
    <w:rsid w:val="00B3510F"/>
    <w:rsid w:val="00B37037"/>
    <w:rsid w:val="00B4022D"/>
    <w:rsid w:val="00B4483C"/>
    <w:rsid w:val="00B4626B"/>
    <w:rsid w:val="00B50A41"/>
    <w:rsid w:val="00B5219A"/>
    <w:rsid w:val="00B52AA0"/>
    <w:rsid w:val="00B53652"/>
    <w:rsid w:val="00B56084"/>
    <w:rsid w:val="00B567D0"/>
    <w:rsid w:val="00B56DFB"/>
    <w:rsid w:val="00B571B0"/>
    <w:rsid w:val="00B61CD3"/>
    <w:rsid w:val="00B66C43"/>
    <w:rsid w:val="00B77391"/>
    <w:rsid w:val="00B80A50"/>
    <w:rsid w:val="00B83544"/>
    <w:rsid w:val="00B83C2C"/>
    <w:rsid w:val="00B84181"/>
    <w:rsid w:val="00B850BF"/>
    <w:rsid w:val="00B936B5"/>
    <w:rsid w:val="00B944D4"/>
    <w:rsid w:val="00B9473A"/>
    <w:rsid w:val="00B966C9"/>
    <w:rsid w:val="00B96C39"/>
    <w:rsid w:val="00BA0640"/>
    <w:rsid w:val="00BA1C42"/>
    <w:rsid w:val="00BA3564"/>
    <w:rsid w:val="00BA4CD6"/>
    <w:rsid w:val="00BA7242"/>
    <w:rsid w:val="00BB065E"/>
    <w:rsid w:val="00BB627D"/>
    <w:rsid w:val="00BB77BA"/>
    <w:rsid w:val="00BB7BE3"/>
    <w:rsid w:val="00BC4AF0"/>
    <w:rsid w:val="00BD1483"/>
    <w:rsid w:val="00BD1508"/>
    <w:rsid w:val="00BD256B"/>
    <w:rsid w:val="00BD57F4"/>
    <w:rsid w:val="00BE0D93"/>
    <w:rsid w:val="00BE52B9"/>
    <w:rsid w:val="00BE7A76"/>
    <w:rsid w:val="00BF2E81"/>
    <w:rsid w:val="00BF3B4C"/>
    <w:rsid w:val="00BF4F4D"/>
    <w:rsid w:val="00BF5700"/>
    <w:rsid w:val="00BF6364"/>
    <w:rsid w:val="00BF7FCB"/>
    <w:rsid w:val="00C04B1B"/>
    <w:rsid w:val="00C073B4"/>
    <w:rsid w:val="00C15E10"/>
    <w:rsid w:val="00C167C9"/>
    <w:rsid w:val="00C21862"/>
    <w:rsid w:val="00C21C1B"/>
    <w:rsid w:val="00C22D48"/>
    <w:rsid w:val="00C24239"/>
    <w:rsid w:val="00C27100"/>
    <w:rsid w:val="00C27C67"/>
    <w:rsid w:val="00C27EA2"/>
    <w:rsid w:val="00C31B7C"/>
    <w:rsid w:val="00C3342B"/>
    <w:rsid w:val="00C3367A"/>
    <w:rsid w:val="00C4030C"/>
    <w:rsid w:val="00C40B62"/>
    <w:rsid w:val="00C42B80"/>
    <w:rsid w:val="00C430F1"/>
    <w:rsid w:val="00C43104"/>
    <w:rsid w:val="00C448F7"/>
    <w:rsid w:val="00C46DCE"/>
    <w:rsid w:val="00C51F6D"/>
    <w:rsid w:val="00C524A1"/>
    <w:rsid w:val="00C56A6B"/>
    <w:rsid w:val="00C605AF"/>
    <w:rsid w:val="00C60A99"/>
    <w:rsid w:val="00C63899"/>
    <w:rsid w:val="00C6501D"/>
    <w:rsid w:val="00C664E4"/>
    <w:rsid w:val="00C6683D"/>
    <w:rsid w:val="00C678EB"/>
    <w:rsid w:val="00C67C9F"/>
    <w:rsid w:val="00C70270"/>
    <w:rsid w:val="00C719D0"/>
    <w:rsid w:val="00C73DB1"/>
    <w:rsid w:val="00C73DCA"/>
    <w:rsid w:val="00C748B5"/>
    <w:rsid w:val="00C7781C"/>
    <w:rsid w:val="00C77B54"/>
    <w:rsid w:val="00C82202"/>
    <w:rsid w:val="00C83361"/>
    <w:rsid w:val="00C844A5"/>
    <w:rsid w:val="00C84679"/>
    <w:rsid w:val="00C84A46"/>
    <w:rsid w:val="00C850BD"/>
    <w:rsid w:val="00C86E92"/>
    <w:rsid w:val="00C86EA7"/>
    <w:rsid w:val="00C90297"/>
    <w:rsid w:val="00C910DC"/>
    <w:rsid w:val="00C9380C"/>
    <w:rsid w:val="00C94BF0"/>
    <w:rsid w:val="00C969FA"/>
    <w:rsid w:val="00C96E9C"/>
    <w:rsid w:val="00CA194D"/>
    <w:rsid w:val="00CA2FE7"/>
    <w:rsid w:val="00CA42C0"/>
    <w:rsid w:val="00CA43A0"/>
    <w:rsid w:val="00CA65BD"/>
    <w:rsid w:val="00CA6675"/>
    <w:rsid w:val="00CB0DF4"/>
    <w:rsid w:val="00CB124F"/>
    <w:rsid w:val="00CB1ECE"/>
    <w:rsid w:val="00CB2818"/>
    <w:rsid w:val="00CB4EEB"/>
    <w:rsid w:val="00CB5DDB"/>
    <w:rsid w:val="00CB7E17"/>
    <w:rsid w:val="00CB7E90"/>
    <w:rsid w:val="00CC03D7"/>
    <w:rsid w:val="00CC27FB"/>
    <w:rsid w:val="00CC449F"/>
    <w:rsid w:val="00CD094F"/>
    <w:rsid w:val="00CD6B29"/>
    <w:rsid w:val="00CE4ADA"/>
    <w:rsid w:val="00CE5001"/>
    <w:rsid w:val="00CE5F96"/>
    <w:rsid w:val="00CE67B8"/>
    <w:rsid w:val="00CF11E6"/>
    <w:rsid w:val="00CF168C"/>
    <w:rsid w:val="00CF1B82"/>
    <w:rsid w:val="00CF21FE"/>
    <w:rsid w:val="00CF3B2F"/>
    <w:rsid w:val="00CF4ACC"/>
    <w:rsid w:val="00CF4BF0"/>
    <w:rsid w:val="00D02E25"/>
    <w:rsid w:val="00D039B0"/>
    <w:rsid w:val="00D15889"/>
    <w:rsid w:val="00D22E21"/>
    <w:rsid w:val="00D2443A"/>
    <w:rsid w:val="00D27973"/>
    <w:rsid w:val="00D27D61"/>
    <w:rsid w:val="00D314C9"/>
    <w:rsid w:val="00D31BAD"/>
    <w:rsid w:val="00D3259C"/>
    <w:rsid w:val="00D34FF3"/>
    <w:rsid w:val="00D401A8"/>
    <w:rsid w:val="00D40473"/>
    <w:rsid w:val="00D43385"/>
    <w:rsid w:val="00D44311"/>
    <w:rsid w:val="00D448D7"/>
    <w:rsid w:val="00D448E9"/>
    <w:rsid w:val="00D46497"/>
    <w:rsid w:val="00D503C4"/>
    <w:rsid w:val="00D50E15"/>
    <w:rsid w:val="00D514EF"/>
    <w:rsid w:val="00D53BC0"/>
    <w:rsid w:val="00D610E9"/>
    <w:rsid w:val="00D61F1E"/>
    <w:rsid w:val="00D64C08"/>
    <w:rsid w:val="00D67E6B"/>
    <w:rsid w:val="00D70ECD"/>
    <w:rsid w:val="00D73DA0"/>
    <w:rsid w:val="00D741A0"/>
    <w:rsid w:val="00D7558E"/>
    <w:rsid w:val="00D76042"/>
    <w:rsid w:val="00D7670E"/>
    <w:rsid w:val="00D81D00"/>
    <w:rsid w:val="00D857C8"/>
    <w:rsid w:val="00D87947"/>
    <w:rsid w:val="00D91183"/>
    <w:rsid w:val="00D9735E"/>
    <w:rsid w:val="00DA0EC7"/>
    <w:rsid w:val="00DA1A46"/>
    <w:rsid w:val="00DA3B9A"/>
    <w:rsid w:val="00DA4781"/>
    <w:rsid w:val="00DA7FF2"/>
    <w:rsid w:val="00DB54E6"/>
    <w:rsid w:val="00DC01D4"/>
    <w:rsid w:val="00DC057C"/>
    <w:rsid w:val="00DC7B33"/>
    <w:rsid w:val="00DD0137"/>
    <w:rsid w:val="00DD0A2D"/>
    <w:rsid w:val="00DD0F7A"/>
    <w:rsid w:val="00DD1DB5"/>
    <w:rsid w:val="00DD1E5F"/>
    <w:rsid w:val="00DD4948"/>
    <w:rsid w:val="00DD5878"/>
    <w:rsid w:val="00DD5D66"/>
    <w:rsid w:val="00DD7C42"/>
    <w:rsid w:val="00DE068C"/>
    <w:rsid w:val="00DE0A78"/>
    <w:rsid w:val="00DE1BD0"/>
    <w:rsid w:val="00DE2A38"/>
    <w:rsid w:val="00DE3D22"/>
    <w:rsid w:val="00DE423A"/>
    <w:rsid w:val="00DF3E7F"/>
    <w:rsid w:val="00DF4964"/>
    <w:rsid w:val="00E00DF9"/>
    <w:rsid w:val="00E01099"/>
    <w:rsid w:val="00E02638"/>
    <w:rsid w:val="00E03423"/>
    <w:rsid w:val="00E03FCB"/>
    <w:rsid w:val="00E03FED"/>
    <w:rsid w:val="00E04298"/>
    <w:rsid w:val="00E07237"/>
    <w:rsid w:val="00E07C80"/>
    <w:rsid w:val="00E10C6D"/>
    <w:rsid w:val="00E1170D"/>
    <w:rsid w:val="00E12F30"/>
    <w:rsid w:val="00E1322E"/>
    <w:rsid w:val="00E17EB2"/>
    <w:rsid w:val="00E212BA"/>
    <w:rsid w:val="00E22357"/>
    <w:rsid w:val="00E22C0C"/>
    <w:rsid w:val="00E2396F"/>
    <w:rsid w:val="00E27139"/>
    <w:rsid w:val="00E2767C"/>
    <w:rsid w:val="00E3190D"/>
    <w:rsid w:val="00E33330"/>
    <w:rsid w:val="00E34595"/>
    <w:rsid w:val="00E35CE3"/>
    <w:rsid w:val="00E368C5"/>
    <w:rsid w:val="00E36F74"/>
    <w:rsid w:val="00E42F91"/>
    <w:rsid w:val="00E43B4B"/>
    <w:rsid w:val="00E50647"/>
    <w:rsid w:val="00E508C5"/>
    <w:rsid w:val="00E51B67"/>
    <w:rsid w:val="00E536A1"/>
    <w:rsid w:val="00E54F07"/>
    <w:rsid w:val="00E55849"/>
    <w:rsid w:val="00E61D95"/>
    <w:rsid w:val="00E67465"/>
    <w:rsid w:val="00E715BD"/>
    <w:rsid w:val="00E72105"/>
    <w:rsid w:val="00E72E40"/>
    <w:rsid w:val="00E73E92"/>
    <w:rsid w:val="00E75655"/>
    <w:rsid w:val="00E76407"/>
    <w:rsid w:val="00E76C5D"/>
    <w:rsid w:val="00E773D2"/>
    <w:rsid w:val="00E77C2C"/>
    <w:rsid w:val="00E813B1"/>
    <w:rsid w:val="00E81E0A"/>
    <w:rsid w:val="00E8282B"/>
    <w:rsid w:val="00E83ACF"/>
    <w:rsid w:val="00E851D2"/>
    <w:rsid w:val="00E871A3"/>
    <w:rsid w:val="00E8791A"/>
    <w:rsid w:val="00E9047C"/>
    <w:rsid w:val="00E927A0"/>
    <w:rsid w:val="00EA111E"/>
    <w:rsid w:val="00EA260B"/>
    <w:rsid w:val="00EA385E"/>
    <w:rsid w:val="00EA46C0"/>
    <w:rsid w:val="00EA6EE9"/>
    <w:rsid w:val="00EB1B51"/>
    <w:rsid w:val="00EB61EE"/>
    <w:rsid w:val="00EB7D30"/>
    <w:rsid w:val="00EB7EA1"/>
    <w:rsid w:val="00EC565E"/>
    <w:rsid w:val="00EC6040"/>
    <w:rsid w:val="00ED681B"/>
    <w:rsid w:val="00ED6A5C"/>
    <w:rsid w:val="00ED6DB3"/>
    <w:rsid w:val="00ED6E00"/>
    <w:rsid w:val="00ED728B"/>
    <w:rsid w:val="00EE302D"/>
    <w:rsid w:val="00EE69B5"/>
    <w:rsid w:val="00EE6F62"/>
    <w:rsid w:val="00EF179A"/>
    <w:rsid w:val="00EF1C66"/>
    <w:rsid w:val="00EF7078"/>
    <w:rsid w:val="00F008D6"/>
    <w:rsid w:val="00F060F3"/>
    <w:rsid w:val="00F11F4C"/>
    <w:rsid w:val="00F15173"/>
    <w:rsid w:val="00F173AE"/>
    <w:rsid w:val="00F2059F"/>
    <w:rsid w:val="00F25B48"/>
    <w:rsid w:val="00F26761"/>
    <w:rsid w:val="00F3178D"/>
    <w:rsid w:val="00F41E84"/>
    <w:rsid w:val="00F45375"/>
    <w:rsid w:val="00F461CF"/>
    <w:rsid w:val="00F5063E"/>
    <w:rsid w:val="00F531EC"/>
    <w:rsid w:val="00F57B5E"/>
    <w:rsid w:val="00F6095D"/>
    <w:rsid w:val="00F62B1D"/>
    <w:rsid w:val="00F649E9"/>
    <w:rsid w:val="00F65D76"/>
    <w:rsid w:val="00F70B7B"/>
    <w:rsid w:val="00F71E8B"/>
    <w:rsid w:val="00F725EF"/>
    <w:rsid w:val="00F73CF2"/>
    <w:rsid w:val="00F74EA1"/>
    <w:rsid w:val="00F77EB7"/>
    <w:rsid w:val="00F77F04"/>
    <w:rsid w:val="00F800CF"/>
    <w:rsid w:val="00F8023D"/>
    <w:rsid w:val="00F826F0"/>
    <w:rsid w:val="00F84A84"/>
    <w:rsid w:val="00F855EE"/>
    <w:rsid w:val="00F857DD"/>
    <w:rsid w:val="00F8686D"/>
    <w:rsid w:val="00F87B47"/>
    <w:rsid w:val="00F9662A"/>
    <w:rsid w:val="00F97745"/>
    <w:rsid w:val="00FA0285"/>
    <w:rsid w:val="00FA3AE8"/>
    <w:rsid w:val="00FA4442"/>
    <w:rsid w:val="00FA602C"/>
    <w:rsid w:val="00FB56F3"/>
    <w:rsid w:val="00FB5E31"/>
    <w:rsid w:val="00FB687B"/>
    <w:rsid w:val="00FB6FAA"/>
    <w:rsid w:val="00FC1FD9"/>
    <w:rsid w:val="00FC50AD"/>
    <w:rsid w:val="00FC58F4"/>
    <w:rsid w:val="00FC62C8"/>
    <w:rsid w:val="00FC665B"/>
    <w:rsid w:val="00FC6B3F"/>
    <w:rsid w:val="00FD5F7F"/>
    <w:rsid w:val="00FD75B5"/>
    <w:rsid w:val="00FD7B87"/>
    <w:rsid w:val="00FE0662"/>
    <w:rsid w:val="00FE1E78"/>
    <w:rsid w:val="00FE4A05"/>
    <w:rsid w:val="00FE5690"/>
    <w:rsid w:val="00FF0C00"/>
    <w:rsid w:val="00FF155E"/>
    <w:rsid w:val="00FF227B"/>
    <w:rsid w:val="00FF260F"/>
    <w:rsid w:val="00FF3CE5"/>
    <w:rsid w:val="00FF4962"/>
    <w:rsid w:val="00FF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C89E94"/>
  <w15:docId w15:val="{707319C2-7886-9E4E-A3C2-98FC2625D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B359F"/>
    <w:pPr>
      <w:widowControl w:val="0"/>
      <w:tabs>
        <w:tab w:val="left" w:pos="525"/>
        <w:tab w:val="left" w:pos="1050"/>
        <w:tab w:val="left" w:pos="1575"/>
        <w:tab w:val="left" w:pos="2100"/>
        <w:tab w:val="left" w:pos="2625"/>
        <w:tab w:val="left" w:pos="3150"/>
        <w:tab w:val="left" w:pos="3675"/>
        <w:tab w:val="left" w:pos="4200"/>
        <w:tab w:val="left" w:pos="4725"/>
        <w:tab w:val="left" w:pos="5250"/>
        <w:tab w:val="left" w:pos="5775"/>
        <w:tab w:val="left" w:pos="6300"/>
        <w:tab w:val="left" w:pos="6825"/>
        <w:tab w:val="left" w:pos="7350"/>
        <w:tab w:val="left" w:pos="7875"/>
        <w:tab w:val="left" w:pos="8400"/>
        <w:tab w:val="left" w:pos="8925"/>
      </w:tabs>
      <w:spacing w:before="240" w:after="240" w:line="480" w:lineRule="auto"/>
    </w:pPr>
    <w:rPr>
      <w:rFonts w:ascii="Times New Roman" w:hAnsi="Times New Roman"/>
      <w:kern w:val="2"/>
      <w:sz w:val="21"/>
      <w:szCs w:val="24"/>
    </w:rPr>
  </w:style>
  <w:style w:type="paragraph" w:styleId="Heading1">
    <w:name w:val="heading 1"/>
    <w:basedOn w:val="Normal"/>
    <w:next w:val="Normal"/>
    <w:rsid w:val="00CC27FB"/>
    <w:pPr>
      <w:keepNext/>
      <w:tabs>
        <w:tab w:val="left" w:pos="2805"/>
      </w:tabs>
      <w:spacing w:before="120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link w:val="Heading2Char"/>
    <w:uiPriority w:val="9"/>
    <w:rsid w:val="00CC27FB"/>
    <w:pPr>
      <w:keepNext/>
      <w:tabs>
        <w:tab w:val="clear" w:pos="525"/>
        <w:tab w:val="left" w:pos="546"/>
        <w:tab w:val="left" w:pos="2805"/>
      </w:tabs>
      <w:spacing w:before="120"/>
      <w:ind w:left="267" w:hangingChars="267" w:hanging="267"/>
      <w:outlineLvl w:val="1"/>
    </w:pPr>
    <w:rPr>
      <w:b/>
      <w:bCs/>
      <w:sz w:val="22"/>
    </w:rPr>
  </w:style>
  <w:style w:type="paragraph" w:styleId="Heading3">
    <w:name w:val="heading 3"/>
    <w:basedOn w:val="Normal"/>
    <w:next w:val="Normal"/>
    <w:link w:val="Heading3Char"/>
    <w:uiPriority w:val="9"/>
    <w:rsid w:val="00057857"/>
    <w:pPr>
      <w:keepNext/>
      <w:tabs>
        <w:tab w:val="left" w:pos="2805"/>
      </w:tabs>
      <w:adjustRightInd w:val="0"/>
      <w:ind w:leftChars="534" w:left="801" w:hangingChars="267" w:hanging="267"/>
      <w:outlineLvl w:val="2"/>
    </w:pPr>
    <w:rPr>
      <w:b/>
      <w:bCs/>
    </w:rPr>
  </w:style>
  <w:style w:type="paragraph" w:styleId="Heading4">
    <w:name w:val="heading 4"/>
    <w:basedOn w:val="Normal"/>
    <w:next w:val="Normal"/>
    <w:rsid w:val="00865F9C"/>
    <w:pPr>
      <w:keepNext/>
      <w:tabs>
        <w:tab w:val="left" w:pos="851"/>
        <w:tab w:val="left" w:pos="1134"/>
        <w:tab w:val="left" w:pos="2805"/>
      </w:tabs>
      <w:ind w:left="851" w:hanging="851"/>
      <w:outlineLvl w:val="3"/>
    </w:pPr>
    <w:rPr>
      <w:i/>
    </w:rPr>
  </w:style>
  <w:style w:type="paragraph" w:styleId="Heading5">
    <w:name w:val="heading 5"/>
    <w:basedOn w:val="Normal"/>
    <w:next w:val="Normal"/>
    <w:rsid w:val="00F3178D"/>
    <w:pPr>
      <w:keepNext/>
      <w:outlineLvl w:val="4"/>
    </w:pPr>
  </w:style>
  <w:style w:type="paragraph" w:styleId="Heading6">
    <w:name w:val="heading 6"/>
    <w:basedOn w:val="Normal"/>
    <w:next w:val="Normal"/>
    <w:qFormat/>
    <w:pPr>
      <w:keepNext/>
      <w:numPr>
        <w:ilvl w:val="5"/>
        <w:numId w:val="2"/>
      </w:numPr>
      <w:outlineLvl w:val="5"/>
    </w:pPr>
  </w:style>
  <w:style w:type="paragraph" w:styleId="Heading7">
    <w:name w:val="heading 7"/>
    <w:basedOn w:val="Normal"/>
    <w:next w:val="Normal"/>
    <w:qFormat/>
    <w:pPr>
      <w:keepNext/>
      <w:outlineLvl w:val="6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27FB"/>
    <w:rPr>
      <w:rFonts w:ascii="Times New Roman" w:hAnsi="Times New Roman"/>
      <w:b/>
      <w:bCs/>
      <w:kern w:val="2"/>
      <w:sz w:val="2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57857"/>
    <w:rPr>
      <w:rFonts w:ascii="Times New Roman" w:hAnsi="Times New Roman"/>
      <w:b/>
      <w:bCs/>
      <w:kern w:val="2"/>
      <w:sz w:val="21"/>
      <w:szCs w:val="24"/>
    </w:rPr>
  </w:style>
  <w:style w:type="paragraph" w:styleId="TOC1">
    <w:name w:val="toc 1"/>
    <w:basedOn w:val="Normal"/>
    <w:next w:val="Normal"/>
    <w:autoRedefine/>
    <w:semiHidden/>
    <w:pPr>
      <w:numPr>
        <w:numId w:val="1"/>
      </w:numPr>
      <w:ind w:hanging="460"/>
    </w:pPr>
  </w:style>
  <w:style w:type="paragraph" w:styleId="Header">
    <w:name w:val="header"/>
    <w:basedOn w:val="Normal"/>
    <w:link w:val="HeaderChar"/>
    <w:uiPriority w:val="99"/>
    <w:rsid w:val="003F3E8D"/>
    <w:pPr>
      <w:tabs>
        <w:tab w:val="center" w:pos="4252"/>
        <w:tab w:val="right" w:pos="8504"/>
      </w:tabs>
      <w:snapToGrid w:val="0"/>
    </w:pPr>
    <w:rPr>
      <w:sz w:val="20"/>
    </w:rPr>
  </w:style>
  <w:style w:type="character" w:customStyle="1" w:styleId="HeaderChar">
    <w:name w:val="Header Char"/>
    <w:link w:val="Header"/>
    <w:uiPriority w:val="99"/>
    <w:rsid w:val="003F3E8D"/>
    <w:rPr>
      <w:rFonts w:ascii="Times New Roman" w:hAnsi="Times New Roman"/>
      <w:kern w:val="2"/>
      <w:szCs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semiHidden/>
  </w:style>
  <w:style w:type="paragraph" w:styleId="ListParagraph">
    <w:name w:val="List Paragraph"/>
    <w:basedOn w:val="Normal"/>
    <w:uiPriority w:val="34"/>
    <w:qFormat/>
    <w:rsid w:val="00DA0EC7"/>
    <w:pPr>
      <w:ind w:leftChars="400" w:left="840"/>
    </w:pPr>
  </w:style>
  <w:style w:type="paragraph" w:customStyle="1" w:styleId="10pt">
    <w:name w:val="標準 10pt"/>
    <w:basedOn w:val="Normal"/>
    <w:rsid w:val="00AE1232"/>
    <w:pPr>
      <w:tabs>
        <w:tab w:val="clear" w:pos="525"/>
        <w:tab w:val="clear" w:pos="7875"/>
        <w:tab w:val="clear" w:pos="8400"/>
        <w:tab w:val="left" w:pos="550"/>
        <w:tab w:val="left" w:pos="1100"/>
        <w:tab w:val="left" w:pos="1650"/>
        <w:tab w:val="left" w:pos="2200"/>
        <w:tab w:val="left" w:pos="2750"/>
        <w:tab w:val="left" w:pos="3300"/>
        <w:tab w:val="left" w:pos="3850"/>
        <w:tab w:val="left" w:pos="4400"/>
        <w:tab w:val="left" w:pos="4950"/>
        <w:tab w:val="left" w:pos="5500"/>
        <w:tab w:val="left" w:pos="6050"/>
        <w:tab w:val="left" w:pos="6600"/>
        <w:tab w:val="left" w:pos="7150"/>
        <w:tab w:val="left" w:pos="7700"/>
        <w:tab w:val="left" w:pos="8250"/>
        <w:tab w:val="left" w:pos="8800"/>
        <w:tab w:val="left" w:pos="9350"/>
        <w:tab w:val="left" w:pos="9900"/>
      </w:tabs>
      <w:spacing w:before="0" w:after="0"/>
    </w:pPr>
    <w:rPr>
      <w:sz w:val="20"/>
      <w:szCs w:val="22"/>
    </w:rPr>
  </w:style>
  <w:style w:type="table" w:styleId="TableGrid">
    <w:name w:val="Table Grid"/>
    <w:basedOn w:val="TableNormal"/>
    <w:uiPriority w:val="39"/>
    <w:rsid w:val="00DA0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dent1">
    <w:name w:val="Indent 1"/>
    <w:basedOn w:val="Normal"/>
    <w:rsid w:val="00011875"/>
    <w:pPr>
      <w:ind w:left="258" w:hangingChars="258" w:hanging="258"/>
    </w:pPr>
  </w:style>
  <w:style w:type="paragraph" w:customStyle="1" w:styleId="2">
    <w:name w:val="標準2"/>
    <w:basedOn w:val="Normal"/>
    <w:rsid w:val="00011875"/>
    <w:pPr>
      <w:ind w:leftChars="250" w:left="250"/>
    </w:pPr>
    <w:rPr>
      <w:rFonts w:cs="Arial"/>
      <w:spacing w:val="-1"/>
    </w:rPr>
  </w:style>
  <w:style w:type="paragraph" w:customStyle="1" w:styleId="Bold">
    <w:name w:val="標準Bold"/>
    <w:basedOn w:val="Normal"/>
    <w:rsid w:val="005F5F67"/>
    <w:rPr>
      <w:rFonts w:eastAsia="Arial" w:cs="Arial"/>
      <w:b/>
      <w:bCs/>
      <w:spacing w:val="-1"/>
    </w:rPr>
  </w:style>
  <w:style w:type="paragraph" w:styleId="CommentText">
    <w:name w:val="annotation text"/>
    <w:basedOn w:val="Normal"/>
    <w:link w:val="CommentTextChar"/>
    <w:uiPriority w:val="99"/>
    <w:unhideWhenUsed/>
    <w:rsid w:val="005E243E"/>
  </w:style>
  <w:style w:type="character" w:customStyle="1" w:styleId="CommentTextChar">
    <w:name w:val="Comment Text Char"/>
    <w:basedOn w:val="DefaultParagraphFont"/>
    <w:link w:val="CommentText"/>
    <w:uiPriority w:val="99"/>
    <w:rsid w:val="005E243E"/>
    <w:rPr>
      <w:rFonts w:ascii="Times New Roman" w:hAnsi="Times New Roman"/>
      <w:kern w:val="2"/>
      <w:sz w:val="22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4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43E"/>
    <w:rPr>
      <w:rFonts w:ascii="Times New Roman" w:hAnsi="Times New Roman"/>
      <w:b/>
      <w:bCs/>
      <w:kern w:val="2"/>
      <w:sz w:val="2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43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43E"/>
    <w:rPr>
      <w:rFonts w:asciiTheme="majorHAnsi" w:eastAsiaTheme="majorEastAsia" w:hAnsiTheme="majorHAnsi" w:cstheme="majorBidi"/>
      <w:kern w:val="2"/>
      <w:sz w:val="18"/>
      <w:szCs w:val="18"/>
    </w:rPr>
  </w:style>
  <w:style w:type="paragraph" w:customStyle="1" w:styleId="Indent2">
    <w:name w:val="Indent 2"/>
    <w:basedOn w:val="Indent1"/>
    <w:rsid w:val="00865F9C"/>
    <w:pPr>
      <w:ind w:leftChars="250" w:left="500" w:hangingChars="250" w:hanging="250"/>
    </w:pPr>
    <w:rPr>
      <w:rFonts w:cs="MS Mincho"/>
    </w:rPr>
  </w:style>
  <w:style w:type="character" w:styleId="Emphasis">
    <w:name w:val="Emphasis"/>
    <w:basedOn w:val="DefaultParagraphFont"/>
    <w:uiPriority w:val="20"/>
    <w:qFormat/>
    <w:rsid w:val="00340024"/>
    <w:rPr>
      <w:rFonts w:ascii="Times New Roman" w:eastAsia="MS Mincho" w:hAnsi="Times New Roman"/>
      <w:b w:val="0"/>
      <w:i/>
      <w:iCs/>
    </w:rPr>
  </w:style>
  <w:style w:type="character" w:styleId="Hyperlink">
    <w:name w:val="Hyperlink"/>
    <w:basedOn w:val="DefaultParagraphFont"/>
    <w:uiPriority w:val="99"/>
    <w:unhideWhenUsed/>
    <w:rsid w:val="000C790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C7909"/>
    <w:pPr>
      <w:widowControl/>
      <w:spacing w:before="100" w:beforeAutospacing="1" w:after="100" w:afterAutospacing="1"/>
    </w:pPr>
    <w:rPr>
      <w:rFonts w:ascii="MS PGothic" w:eastAsia="MS PGothic" w:hAnsi="MS PGothic" w:cs="MS PGothic"/>
      <w:kern w:val="0"/>
      <w:sz w:val="24"/>
    </w:rPr>
  </w:style>
  <w:style w:type="character" w:styleId="Strong">
    <w:name w:val="Strong"/>
    <w:basedOn w:val="DefaultParagraphFont"/>
    <w:uiPriority w:val="22"/>
    <w:qFormat/>
    <w:rsid w:val="000C7909"/>
    <w:rPr>
      <w:b/>
      <w:bCs/>
    </w:rPr>
  </w:style>
  <w:style w:type="paragraph" w:customStyle="1" w:styleId="105">
    <w:name w:val="標準10.5"/>
    <w:basedOn w:val="10pt"/>
    <w:rsid w:val="005F5F67"/>
    <w:pPr>
      <w:tabs>
        <w:tab w:val="clear" w:pos="550"/>
        <w:tab w:val="clear" w:pos="1100"/>
        <w:tab w:val="clear" w:pos="1650"/>
        <w:tab w:val="clear" w:pos="2200"/>
        <w:tab w:val="clear" w:pos="2750"/>
        <w:tab w:val="clear" w:pos="3300"/>
        <w:tab w:val="clear" w:pos="3850"/>
        <w:tab w:val="clear" w:pos="4400"/>
        <w:tab w:val="clear" w:pos="4950"/>
        <w:tab w:val="clear" w:pos="5500"/>
        <w:tab w:val="clear" w:pos="6050"/>
        <w:tab w:val="clear" w:pos="6600"/>
        <w:tab w:val="clear" w:pos="7150"/>
        <w:tab w:val="clear" w:pos="7700"/>
        <w:tab w:val="clear" w:pos="8250"/>
        <w:tab w:val="clear" w:pos="8800"/>
        <w:tab w:val="clear" w:pos="9350"/>
        <w:tab w:val="clear" w:pos="9900"/>
        <w:tab w:val="left" w:pos="525"/>
        <w:tab w:val="left" w:leader="middleDot" w:pos="4200"/>
        <w:tab w:val="left" w:pos="7875"/>
        <w:tab w:val="left" w:pos="8400"/>
      </w:tabs>
    </w:pPr>
    <w:rPr>
      <w:spacing w:val="2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C82202"/>
    <w:rPr>
      <w:color w:val="800080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94A59"/>
    <w:pPr>
      <w:widowControl/>
      <w:pBdr>
        <w:bottom w:val="single" w:sz="6" w:space="1" w:color="auto"/>
      </w:pBdr>
      <w:jc w:val="center"/>
    </w:pPr>
    <w:rPr>
      <w:rFonts w:ascii="Arial" w:eastAsia="MS PGothic" w:hAnsi="Arial" w:cs="Arial"/>
      <w:vanish/>
      <w:kern w:val="0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94A59"/>
    <w:rPr>
      <w:rFonts w:ascii="Arial" w:eastAsia="MS PGothic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94A59"/>
    <w:pPr>
      <w:widowControl/>
      <w:pBdr>
        <w:top w:val="single" w:sz="6" w:space="1" w:color="auto"/>
      </w:pBdr>
      <w:jc w:val="center"/>
    </w:pPr>
    <w:rPr>
      <w:rFonts w:ascii="Arial" w:eastAsia="MS PGothic" w:hAnsi="Arial" w:cs="Arial"/>
      <w:vanish/>
      <w:kern w:val="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94A59"/>
    <w:rPr>
      <w:rFonts w:ascii="Arial" w:eastAsia="MS PGothic" w:hAnsi="Arial" w:cs="Arial"/>
      <w:vanish/>
      <w:sz w:val="16"/>
      <w:szCs w:val="16"/>
    </w:rPr>
  </w:style>
  <w:style w:type="paragraph" w:customStyle="1" w:styleId="Indent3">
    <w:name w:val="Indent 3"/>
    <w:basedOn w:val="Indent2"/>
    <w:rsid w:val="00865F9C"/>
    <w:pPr>
      <w:tabs>
        <w:tab w:val="clear" w:pos="525"/>
      </w:tabs>
      <w:ind w:leftChars="500" w:left="750"/>
    </w:pPr>
  </w:style>
  <w:style w:type="paragraph" w:styleId="Subtitle">
    <w:name w:val="Subtitle"/>
    <w:basedOn w:val="Normal"/>
    <w:next w:val="Normal"/>
    <w:link w:val="SubtitleChar"/>
    <w:uiPriority w:val="11"/>
    <w:rsid w:val="00C90297"/>
    <w:pPr>
      <w:jc w:val="center"/>
      <w:outlineLvl w:val="1"/>
    </w:pPr>
    <w:rPr>
      <w:rFonts w:cstheme="majorBidi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90297"/>
    <w:rPr>
      <w:rFonts w:ascii="Times New Roman" w:hAnsi="Times New Roman" w:cstheme="majorBidi"/>
      <w:kern w:val="2"/>
      <w:sz w:val="24"/>
      <w:szCs w:val="24"/>
    </w:rPr>
  </w:style>
  <w:style w:type="paragraph" w:customStyle="1" w:styleId="Cntr">
    <w:name w:val="標準Cntr"/>
    <w:basedOn w:val="Normal"/>
    <w:rsid w:val="00865F9C"/>
    <w:pPr>
      <w:jc w:val="center"/>
    </w:pPr>
  </w:style>
  <w:style w:type="paragraph" w:customStyle="1" w:styleId="3">
    <w:name w:val="標準3"/>
    <w:basedOn w:val="2"/>
    <w:rsid w:val="000D3ED7"/>
    <w:pPr>
      <w:ind w:leftChars="500" w:left="500"/>
    </w:pPr>
    <w:rPr>
      <w:rFonts w:eastAsiaTheme="minorEastAsia"/>
    </w:rPr>
  </w:style>
  <w:style w:type="paragraph" w:customStyle="1" w:styleId="9pt">
    <w:name w:val="標準9pt"/>
    <w:basedOn w:val="10pt"/>
    <w:rsid w:val="00661946"/>
    <w:pPr>
      <w:tabs>
        <w:tab w:val="clear" w:pos="550"/>
        <w:tab w:val="clear" w:pos="1050"/>
        <w:tab w:val="clear" w:pos="1100"/>
        <w:tab w:val="clear" w:pos="1575"/>
        <w:tab w:val="clear" w:pos="2100"/>
        <w:tab w:val="left" w:pos="1038"/>
        <w:tab w:val="left" w:pos="1558"/>
        <w:tab w:val="left" w:pos="2077"/>
        <w:tab w:val="left" w:pos="2596"/>
        <w:tab w:val="left" w:pos="3115"/>
        <w:tab w:val="left" w:pos="3634"/>
        <w:tab w:val="left" w:pos="4154"/>
        <w:tab w:val="left" w:pos="4673"/>
        <w:tab w:val="left" w:pos="5192"/>
        <w:tab w:val="left" w:pos="5711"/>
        <w:tab w:val="left" w:pos="6230"/>
        <w:tab w:val="left" w:pos="6750"/>
        <w:tab w:val="left" w:pos="7269"/>
        <w:tab w:val="left" w:pos="7788"/>
        <w:tab w:val="left" w:pos="8307"/>
        <w:tab w:val="left" w:pos="8826"/>
      </w:tabs>
    </w:pPr>
    <w:rPr>
      <w:sz w:val="18"/>
      <w:szCs w:val="18"/>
    </w:rPr>
  </w:style>
  <w:style w:type="paragraph" w:customStyle="1" w:styleId="8pt">
    <w:name w:val="標準8pt"/>
    <w:basedOn w:val="9pt"/>
    <w:rsid w:val="00763BC3"/>
    <w:rPr>
      <w:sz w:val="16"/>
      <w:szCs w:val="16"/>
    </w:rPr>
  </w:style>
  <w:style w:type="paragraph" w:customStyle="1" w:styleId="Indent10">
    <w:name w:val="Indent 10"/>
    <w:basedOn w:val="Indent1"/>
    <w:autoRedefine/>
    <w:rsid w:val="00A278DC"/>
    <w:pPr>
      <w:ind w:left="1701" w:hangingChars="773" w:hanging="1701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1233C"/>
  </w:style>
  <w:style w:type="character" w:customStyle="1" w:styleId="DateChar">
    <w:name w:val="Date Char"/>
    <w:basedOn w:val="DefaultParagraphFont"/>
    <w:link w:val="Date"/>
    <w:uiPriority w:val="99"/>
    <w:semiHidden/>
    <w:rsid w:val="0041233C"/>
    <w:rPr>
      <w:rFonts w:ascii="Times New Roman" w:hAnsi="Times New Roman"/>
      <w:kern w:val="2"/>
      <w:sz w:val="22"/>
      <w:szCs w:val="24"/>
    </w:rPr>
  </w:style>
  <w:style w:type="paragraph" w:customStyle="1" w:styleId="Indent4">
    <w:name w:val="Indent 4"/>
    <w:basedOn w:val="Indent3"/>
    <w:rsid w:val="00865F9C"/>
    <w:pPr>
      <w:tabs>
        <w:tab w:val="clear" w:pos="1050"/>
      </w:tabs>
      <w:ind w:leftChars="750" w:left="1000"/>
    </w:pPr>
  </w:style>
  <w:style w:type="paragraph" w:styleId="NoSpacing">
    <w:name w:val="No Spacing"/>
    <w:uiPriority w:val="1"/>
    <w:qFormat/>
    <w:rsid w:val="00A278DC"/>
    <w:pPr>
      <w:widowControl w:val="0"/>
      <w:tabs>
        <w:tab w:val="left" w:pos="561"/>
        <w:tab w:val="left" w:pos="1122"/>
        <w:tab w:val="left" w:pos="1683"/>
        <w:tab w:val="left" w:pos="2244"/>
        <w:tab w:val="left" w:pos="2794"/>
        <w:tab w:val="left" w:pos="3366"/>
        <w:tab w:val="left" w:pos="3927"/>
        <w:tab w:val="left" w:pos="4488"/>
        <w:tab w:val="left" w:pos="5049"/>
        <w:tab w:val="left" w:pos="5610"/>
        <w:tab w:val="left" w:pos="6171"/>
        <w:tab w:val="left" w:pos="6732"/>
        <w:tab w:val="left" w:pos="7293"/>
        <w:tab w:val="left" w:pos="7854"/>
        <w:tab w:val="left" w:pos="8415"/>
        <w:tab w:val="left" w:pos="8976"/>
        <w:tab w:val="left" w:pos="9537"/>
        <w:tab w:val="left" w:pos="10098"/>
        <w:tab w:val="left" w:pos="10659"/>
      </w:tabs>
      <w:jc w:val="both"/>
    </w:pPr>
    <w:rPr>
      <w:rFonts w:ascii="Times New Roman" w:hAnsi="Times New Roman"/>
      <w:kern w:val="2"/>
      <w:sz w:val="22"/>
      <w:szCs w:val="24"/>
    </w:rPr>
  </w:style>
  <w:style w:type="character" w:styleId="IntenseEmphasis">
    <w:name w:val="Intense Emphasis"/>
    <w:basedOn w:val="DefaultParagraphFont"/>
    <w:uiPriority w:val="21"/>
    <w:rsid w:val="00340024"/>
    <w:rPr>
      <w:rFonts w:ascii="Times New Roman" w:eastAsia="MS Mincho" w:hAnsi="Times New Roman"/>
      <w:b w:val="0"/>
      <w:i/>
      <w:iCs/>
      <w:color w:val="4F81BD" w:themeColor="accent1"/>
    </w:rPr>
  </w:style>
  <w:style w:type="paragraph" w:customStyle="1" w:styleId="9pt0">
    <w:name w:val="標準 9pt"/>
    <w:basedOn w:val="Normal"/>
    <w:rsid w:val="00D7558E"/>
    <w:rPr>
      <w:sz w:val="18"/>
      <w:szCs w:val="18"/>
    </w:rPr>
  </w:style>
  <w:style w:type="paragraph" w:customStyle="1" w:styleId="4">
    <w:name w:val="標準4"/>
    <w:basedOn w:val="3"/>
    <w:rsid w:val="005F5F67"/>
    <w:pPr>
      <w:tabs>
        <w:tab w:val="clear" w:pos="1050"/>
      </w:tabs>
      <w:ind w:leftChars="750" w:left="75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158A"/>
    <w:pPr>
      <w:widowControl/>
      <w:tabs>
        <w:tab w:val="clear" w:pos="3675"/>
        <w:tab w:val="clear" w:pos="7350"/>
        <w:tab w:val="clear" w:pos="7875"/>
        <w:tab w:val="clear" w:pos="840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MS Gothic" w:eastAsia="MS Gothic" w:hAnsi="MS Gothic" w:cs="MS Gothic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158A"/>
    <w:rPr>
      <w:rFonts w:ascii="MS Gothic" w:eastAsia="MS Gothic" w:hAnsi="MS Gothic" w:cs="MS Gothic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0610B"/>
    <w:pPr>
      <w:tabs>
        <w:tab w:val="clear" w:pos="7875"/>
        <w:tab w:val="clear" w:pos="8400"/>
      </w:tabs>
      <w:spacing w:before="0" w:after="0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0610B"/>
    <w:rPr>
      <w:rFonts w:ascii="MS Gothic" w:eastAsia="MS Gothic" w:hAnsi="Courier New" w:cs="Courier New"/>
      <w:kern w:val="2"/>
      <w:szCs w:val="21"/>
    </w:rPr>
  </w:style>
  <w:style w:type="paragraph" w:customStyle="1" w:styleId="12pt">
    <w:name w:val="標準12pt"/>
    <w:basedOn w:val="Normal"/>
    <w:rsid w:val="008D7058"/>
    <w:rPr>
      <w:sz w:val="24"/>
    </w:rPr>
  </w:style>
  <w:style w:type="paragraph" w:customStyle="1" w:styleId="11pt">
    <w:name w:val="標準11pt"/>
    <w:basedOn w:val="12pt"/>
    <w:rsid w:val="008D7058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368C5"/>
    <w:rPr>
      <w:sz w:val="18"/>
      <w:szCs w:val="18"/>
    </w:rPr>
  </w:style>
  <w:style w:type="paragraph" w:customStyle="1" w:styleId="1">
    <w:name w:val="段落 1"/>
    <w:basedOn w:val="Indent1"/>
    <w:rsid w:val="000D3ED7"/>
    <w:pPr>
      <w:tabs>
        <w:tab w:val="clear" w:pos="525"/>
        <w:tab w:val="clear" w:pos="1050"/>
        <w:tab w:val="clear" w:pos="1575"/>
        <w:tab w:val="clear" w:pos="2100"/>
        <w:tab w:val="clear" w:pos="2625"/>
      </w:tabs>
      <w:ind w:left="1500" w:hangingChars="1500" w:hanging="1500"/>
    </w:pPr>
  </w:style>
  <w:style w:type="paragraph" w:customStyle="1" w:styleId="20">
    <w:name w:val="段落 2"/>
    <w:basedOn w:val="1"/>
    <w:rsid w:val="000D3ED7"/>
    <w:pPr>
      <w:tabs>
        <w:tab w:val="clear" w:pos="3150"/>
      </w:tabs>
      <w:ind w:leftChars="250" w:left="1750"/>
    </w:pPr>
  </w:style>
  <w:style w:type="character" w:customStyle="1" w:styleId="FooterChar">
    <w:name w:val="Footer Char"/>
    <w:basedOn w:val="DefaultParagraphFont"/>
    <w:link w:val="Footer"/>
    <w:uiPriority w:val="99"/>
    <w:rsid w:val="003E06BE"/>
    <w:rPr>
      <w:rFonts w:ascii="Times New Roman" w:hAnsi="Times New Roman"/>
      <w:kern w:val="2"/>
      <w:sz w:val="21"/>
      <w:szCs w:val="24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3E06BE"/>
    <w:rPr>
      <w:color w:val="605E5C"/>
      <w:shd w:val="clear" w:color="auto" w:fill="E1DFDD"/>
    </w:rPr>
  </w:style>
  <w:style w:type="table" w:customStyle="1" w:styleId="21">
    <w:name w:val="標準の表 21"/>
    <w:basedOn w:val="TableNormal"/>
    <w:uiPriority w:val="42"/>
    <w:rsid w:val="003E06BE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ntBold">
    <w:name w:val="標準CntBold"/>
    <w:basedOn w:val="Cntr"/>
    <w:rsid w:val="004E0A4C"/>
    <w:rPr>
      <w:b/>
    </w:rPr>
  </w:style>
  <w:style w:type="paragraph" w:styleId="Revision">
    <w:name w:val="Revision"/>
    <w:hidden/>
    <w:uiPriority w:val="99"/>
    <w:semiHidden/>
    <w:rsid w:val="00E715BD"/>
    <w:rPr>
      <w:rFonts w:ascii="Times New Roman" w:hAnsi="Times New Roman"/>
      <w:kern w:val="2"/>
      <w:sz w:val="21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E1E78"/>
  </w:style>
  <w:style w:type="paragraph" w:styleId="FootnoteText">
    <w:name w:val="footnote text"/>
    <w:basedOn w:val="Normal"/>
    <w:link w:val="FootnoteTextChar"/>
    <w:uiPriority w:val="99"/>
    <w:semiHidden/>
    <w:unhideWhenUsed/>
    <w:rsid w:val="00FE0662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0662"/>
    <w:rPr>
      <w:rFonts w:ascii="Times New Roman" w:hAnsi="Times New Roman"/>
      <w:kern w:val="2"/>
      <w:sz w:val="21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FE0662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0662"/>
    <w:rPr>
      <w:color w:val="605E5C"/>
      <w:shd w:val="clear" w:color="auto" w:fill="E1DFDD"/>
    </w:rPr>
  </w:style>
  <w:style w:type="table" w:customStyle="1" w:styleId="11">
    <w:name w:val="表 (格子)1"/>
    <w:basedOn w:val="TableNormal"/>
    <w:next w:val="TableGrid"/>
    <w:uiPriority w:val="39"/>
    <w:rsid w:val="00A33EC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879D2-68FD-4172-B791-C1109534A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SCA</Company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A</dc:creator>
  <cp:lastModifiedBy>bmc_trichyac</cp:lastModifiedBy>
  <cp:revision>9</cp:revision>
  <dcterms:created xsi:type="dcterms:W3CDTF">2022-12-30T07:43:00Z</dcterms:created>
  <dcterms:modified xsi:type="dcterms:W3CDTF">2023-07-14T10:43:00Z</dcterms:modified>
</cp:coreProperties>
</file>